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6CB00" w14:textId="41A2D2D8" w:rsidR="002C4197" w:rsidRDefault="007774B8" w:rsidP="007774B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774B8">
        <w:rPr>
          <w:rFonts w:ascii="Times New Roman" w:hAnsi="Times New Roman" w:cs="Times New Roman"/>
          <w:b/>
          <w:bCs/>
          <w:sz w:val="24"/>
        </w:rPr>
        <w:t xml:space="preserve">Table S2. Chloroplast genome architecture of </w:t>
      </w:r>
      <w:r w:rsidRPr="007774B8">
        <w:rPr>
          <w:rFonts w:ascii="Times New Roman" w:hAnsi="Times New Roman" w:cs="Times New Roman"/>
          <w:b/>
          <w:bCs/>
          <w:i/>
          <w:iCs/>
          <w:sz w:val="24"/>
        </w:rPr>
        <w:t>Solidago</w:t>
      </w:r>
      <w:r w:rsidRPr="007774B8">
        <w:rPr>
          <w:rFonts w:ascii="Times New Roman" w:hAnsi="Times New Roman" w:cs="Times New Roman"/>
          <w:b/>
          <w:bCs/>
          <w:sz w:val="24"/>
        </w:rPr>
        <w:t xml:space="preserve"> species that used in this study.</w:t>
      </w:r>
    </w:p>
    <w:tbl>
      <w:tblPr>
        <w:tblStyle w:val="a3"/>
        <w:tblW w:w="156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65"/>
        <w:gridCol w:w="1030"/>
        <w:gridCol w:w="1413"/>
        <w:gridCol w:w="1272"/>
        <w:gridCol w:w="1272"/>
        <w:gridCol w:w="1242"/>
        <w:gridCol w:w="950"/>
        <w:gridCol w:w="990"/>
        <w:gridCol w:w="883"/>
        <w:gridCol w:w="897"/>
        <w:gridCol w:w="1165"/>
      </w:tblGrid>
      <w:tr w:rsidR="007774B8" w14:paraId="628E9550" w14:textId="77777777" w:rsidTr="006C7CB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6300" w14:textId="38FDDF0D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Genomes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99CD7" w14:textId="5C63CBC6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2B388" w14:textId="7E87A0AC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Genome length (bp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E3090" w14:textId="6E7AADD5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GC content (%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9DB15" w14:textId="0A8AA64D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LSC length (bp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67525" w14:textId="65A64176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SSC length (bp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8CEFA" w14:textId="72BB2E9F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IR region (bp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5C031" w14:textId="77777777" w:rsid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Gene</w:t>
            </w:r>
          </w:p>
          <w:p w14:paraId="3EC9320D" w14:textId="431FE80B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1DF69" w14:textId="71E35775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Protein-coding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48BF2" w14:textId="6D4CD5AC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tRNAs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9A3B8" w14:textId="16209AF4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rRNA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ABDC2" w14:textId="1659DCB8" w:rsidR="007774B8" w:rsidRPr="007774B8" w:rsidRDefault="007774B8" w:rsidP="006C7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No. of pseudo-genes</w:t>
            </w:r>
          </w:p>
        </w:tc>
      </w:tr>
      <w:tr w:rsidR="007774B8" w14:paraId="14739FF8" w14:textId="77777777" w:rsidTr="006C7CB0">
        <w:tc>
          <w:tcPr>
            <w:tcW w:w="2547" w:type="dxa"/>
            <w:tcBorders>
              <w:top w:val="single" w:sz="4" w:space="0" w:color="auto"/>
            </w:tcBorders>
          </w:tcPr>
          <w:p w14:paraId="1303161A" w14:textId="144F7080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olidago canadensis</w:t>
            </w:r>
            <w:r w:rsidRPr="007774B8">
              <w:rPr>
                <w:rFonts w:ascii="Times New Roman" w:hAnsi="Times New Roman" w:cs="Times New Roman"/>
                <w:sz w:val="24"/>
              </w:rPr>
              <w:t xml:space="preserve"> 01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78739678" w14:textId="1DE98F9E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05606E30" w14:textId="3D224A02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53,118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F6FCCD3" w14:textId="435A9BD3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37.17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F11ACFE" w14:textId="45DC5A1B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85,01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4266D28" w14:textId="6DA98B9D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8,066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1366C0E" w14:textId="0FEBFB80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25,017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FDC045D" w14:textId="02AC9613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6A05539" w14:textId="7AB9F884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FF26C36" w14:textId="0E1949A0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022E1ACE" w14:textId="7B2A2590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DC6F361" w14:textId="1AEFF1A0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7774B8" w14:paraId="28916B4C" w14:textId="77777777" w:rsidTr="006C7CB0">
        <w:tc>
          <w:tcPr>
            <w:tcW w:w="2547" w:type="dxa"/>
          </w:tcPr>
          <w:p w14:paraId="5D9CA9F7" w14:textId="2EC51790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canadensis </w:t>
            </w:r>
            <w:r w:rsidRPr="007774B8">
              <w:rPr>
                <w:rFonts w:ascii="Times New Roman" w:hAnsi="Times New Roman" w:cs="Times New Roman"/>
                <w:sz w:val="24"/>
              </w:rPr>
              <w:t>02</w:t>
            </w:r>
          </w:p>
        </w:tc>
        <w:tc>
          <w:tcPr>
            <w:tcW w:w="1965" w:type="dxa"/>
          </w:tcPr>
          <w:p w14:paraId="5E314B42" w14:textId="48FC42EB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24211DB6" w14:textId="7E6B8E4F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52,960</w:t>
            </w:r>
          </w:p>
        </w:tc>
        <w:tc>
          <w:tcPr>
            <w:tcW w:w="1413" w:type="dxa"/>
          </w:tcPr>
          <w:p w14:paraId="257D96D3" w14:textId="48635E7E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5E0FEFF9" w14:textId="356C157D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84,828</w:t>
            </w:r>
          </w:p>
        </w:tc>
        <w:tc>
          <w:tcPr>
            <w:tcW w:w="1272" w:type="dxa"/>
          </w:tcPr>
          <w:p w14:paraId="2475FCB3" w14:textId="6DFA1AAE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8,084</w:t>
            </w:r>
          </w:p>
        </w:tc>
        <w:tc>
          <w:tcPr>
            <w:tcW w:w="1242" w:type="dxa"/>
          </w:tcPr>
          <w:p w14:paraId="5D6C1F50" w14:textId="3CC9C5DB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17FA3A6C" w14:textId="625493BE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75A00C76" w14:textId="6F450E31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180AF2CC" w14:textId="4187A8AE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77112D2F" w14:textId="0C5EE7F1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68FF634D" w14:textId="2FF4BC07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7774B8" w14:paraId="08780D18" w14:textId="77777777" w:rsidTr="006C7CB0">
        <w:tc>
          <w:tcPr>
            <w:tcW w:w="2547" w:type="dxa"/>
          </w:tcPr>
          <w:p w14:paraId="2BD293D4" w14:textId="5BBC1919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canadensis </w:t>
            </w:r>
            <w:r w:rsidRPr="007774B8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965" w:type="dxa"/>
          </w:tcPr>
          <w:p w14:paraId="487DF7FE" w14:textId="4F911140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239FAC28" w14:textId="75297715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52,665</w:t>
            </w:r>
          </w:p>
        </w:tc>
        <w:tc>
          <w:tcPr>
            <w:tcW w:w="1413" w:type="dxa"/>
          </w:tcPr>
          <w:p w14:paraId="3F9C4F0D" w14:textId="40134B95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37.27</w:t>
            </w:r>
          </w:p>
        </w:tc>
        <w:tc>
          <w:tcPr>
            <w:tcW w:w="1272" w:type="dxa"/>
          </w:tcPr>
          <w:p w14:paraId="6A917B5D" w14:textId="4FBDB83F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84,415</w:t>
            </w:r>
          </w:p>
        </w:tc>
        <w:tc>
          <w:tcPr>
            <w:tcW w:w="1272" w:type="dxa"/>
          </w:tcPr>
          <w:p w14:paraId="6A369039" w14:textId="13B85A9B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8,066</w:t>
            </w:r>
          </w:p>
        </w:tc>
        <w:tc>
          <w:tcPr>
            <w:tcW w:w="1242" w:type="dxa"/>
          </w:tcPr>
          <w:p w14:paraId="4A47DB0F" w14:textId="6D0C52E5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25,134</w:t>
            </w:r>
          </w:p>
        </w:tc>
        <w:tc>
          <w:tcPr>
            <w:tcW w:w="950" w:type="dxa"/>
          </w:tcPr>
          <w:p w14:paraId="41ABAE0F" w14:textId="7D2C37FF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72414698" w14:textId="0A2F6D1A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4D3E2A8E" w14:textId="3A74B3D1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64F374CE" w14:textId="2A231CF6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6AD50043" w14:textId="201AE083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7774B8" w14:paraId="5FFB121B" w14:textId="77777777" w:rsidTr="006C7CB0">
        <w:tc>
          <w:tcPr>
            <w:tcW w:w="2547" w:type="dxa"/>
          </w:tcPr>
          <w:p w14:paraId="4F813CCA" w14:textId="4B0AC7AB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olidago canadensis</w:t>
            </w:r>
            <w:r w:rsidRPr="007774B8">
              <w:rPr>
                <w:rFonts w:ascii="Times New Roman" w:hAnsi="Times New Roman" w:cs="Times New Roman"/>
                <w:sz w:val="24"/>
              </w:rPr>
              <w:t xml:space="preserve"> 04</w:t>
            </w:r>
          </w:p>
        </w:tc>
        <w:tc>
          <w:tcPr>
            <w:tcW w:w="1965" w:type="dxa"/>
          </w:tcPr>
          <w:p w14:paraId="2C060320" w14:textId="66BFFC3D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7DB2B21F" w14:textId="04B06F03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52,500</w:t>
            </w:r>
          </w:p>
        </w:tc>
        <w:tc>
          <w:tcPr>
            <w:tcW w:w="1413" w:type="dxa"/>
          </w:tcPr>
          <w:p w14:paraId="4B6844C0" w14:textId="52A8B7D1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37.27</w:t>
            </w:r>
          </w:p>
        </w:tc>
        <w:tc>
          <w:tcPr>
            <w:tcW w:w="1272" w:type="dxa"/>
          </w:tcPr>
          <w:p w14:paraId="7A224C65" w14:textId="54DA1AA1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84,214</w:t>
            </w:r>
          </w:p>
        </w:tc>
        <w:tc>
          <w:tcPr>
            <w:tcW w:w="1272" w:type="dxa"/>
          </w:tcPr>
          <w:p w14:paraId="10D9A5F2" w14:textId="171D4B13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8,104</w:t>
            </w:r>
          </w:p>
        </w:tc>
        <w:tc>
          <w:tcPr>
            <w:tcW w:w="1242" w:type="dxa"/>
          </w:tcPr>
          <w:p w14:paraId="08BFF415" w14:textId="617B1323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25,029</w:t>
            </w:r>
          </w:p>
        </w:tc>
        <w:tc>
          <w:tcPr>
            <w:tcW w:w="950" w:type="dxa"/>
          </w:tcPr>
          <w:p w14:paraId="470381D3" w14:textId="00ADE8B2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6C985E55" w14:textId="575908E5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2C67C530" w14:textId="4426D2AF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240481E7" w14:textId="206D4BBB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5BF84EFC" w14:textId="1BFF1BB4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7774B8" w14:paraId="3BD3F5FD" w14:textId="77777777" w:rsidTr="006C7CB0">
        <w:tc>
          <w:tcPr>
            <w:tcW w:w="2547" w:type="dxa"/>
          </w:tcPr>
          <w:p w14:paraId="189D37E7" w14:textId="0DE3DA4E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olidago canadensis</w:t>
            </w:r>
            <w:r w:rsidRPr="007774B8">
              <w:rPr>
                <w:rFonts w:ascii="Times New Roman" w:hAnsi="Times New Roman" w:cs="Times New Roman"/>
                <w:sz w:val="24"/>
              </w:rPr>
              <w:t xml:space="preserve"> 05</w:t>
            </w:r>
          </w:p>
        </w:tc>
        <w:tc>
          <w:tcPr>
            <w:tcW w:w="1965" w:type="dxa"/>
          </w:tcPr>
          <w:p w14:paraId="62764EB7" w14:textId="75E755A8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6FB6AC5A" w14:textId="4D9F8A73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52,412</w:t>
            </w:r>
          </w:p>
        </w:tc>
        <w:tc>
          <w:tcPr>
            <w:tcW w:w="1413" w:type="dxa"/>
          </w:tcPr>
          <w:p w14:paraId="4DFEEBC9" w14:textId="3A5D7095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37.29</w:t>
            </w:r>
          </w:p>
        </w:tc>
        <w:tc>
          <w:tcPr>
            <w:tcW w:w="1272" w:type="dxa"/>
          </w:tcPr>
          <w:p w14:paraId="47A857DC" w14:textId="397DE052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84,222</w:t>
            </w:r>
          </w:p>
        </w:tc>
        <w:tc>
          <w:tcPr>
            <w:tcW w:w="1272" w:type="dxa"/>
          </w:tcPr>
          <w:p w14:paraId="203F6499" w14:textId="71C0DC4E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8,084</w:t>
            </w:r>
          </w:p>
        </w:tc>
        <w:tc>
          <w:tcPr>
            <w:tcW w:w="1242" w:type="dxa"/>
          </w:tcPr>
          <w:p w14:paraId="3B02F49C" w14:textId="125878D8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25,051</w:t>
            </w:r>
          </w:p>
        </w:tc>
        <w:tc>
          <w:tcPr>
            <w:tcW w:w="950" w:type="dxa"/>
          </w:tcPr>
          <w:p w14:paraId="7B6ED2E5" w14:textId="33FCA4A8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659D8D4E" w14:textId="5016A5E4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6842DBC0" w14:textId="289F877D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67F53C99" w14:textId="0B1D80A2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4622B058" w14:textId="05DC7F80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7774B8" w14:paraId="67DFEE42" w14:textId="77777777" w:rsidTr="006C7CB0">
        <w:tc>
          <w:tcPr>
            <w:tcW w:w="2547" w:type="dxa"/>
          </w:tcPr>
          <w:p w14:paraId="04154FD0" w14:textId="1E72260E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olidago canadensis</w:t>
            </w:r>
            <w:r w:rsidRPr="007774B8">
              <w:rPr>
                <w:rFonts w:ascii="Times New Roman" w:hAnsi="Times New Roman" w:cs="Times New Roman"/>
                <w:sz w:val="24"/>
              </w:rPr>
              <w:t xml:space="preserve"> 06</w:t>
            </w:r>
          </w:p>
        </w:tc>
        <w:tc>
          <w:tcPr>
            <w:tcW w:w="1965" w:type="dxa"/>
          </w:tcPr>
          <w:p w14:paraId="40A38F7E" w14:textId="30152C49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5DC49FB3" w14:textId="242517C5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53,057</w:t>
            </w:r>
          </w:p>
        </w:tc>
        <w:tc>
          <w:tcPr>
            <w:tcW w:w="1413" w:type="dxa"/>
          </w:tcPr>
          <w:p w14:paraId="5B2F8871" w14:textId="6CB64ED5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37.18</w:t>
            </w:r>
          </w:p>
        </w:tc>
        <w:tc>
          <w:tcPr>
            <w:tcW w:w="1272" w:type="dxa"/>
          </w:tcPr>
          <w:p w14:paraId="49923EE7" w14:textId="4E28965F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84,914</w:t>
            </w:r>
          </w:p>
        </w:tc>
        <w:tc>
          <w:tcPr>
            <w:tcW w:w="1272" w:type="dxa"/>
          </w:tcPr>
          <w:p w14:paraId="0A83F452" w14:textId="0615A114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8,095</w:t>
            </w:r>
          </w:p>
        </w:tc>
        <w:tc>
          <w:tcPr>
            <w:tcW w:w="1242" w:type="dxa"/>
          </w:tcPr>
          <w:p w14:paraId="03409D73" w14:textId="2C662FA9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60E4E5F8" w14:textId="0E7955FB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485746D8" w14:textId="52E71452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57459E97" w14:textId="4D494A89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24E1E3B2" w14:textId="0FBD578B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08E8D92B" w14:textId="6DD426F1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7774B8" w14:paraId="5F03F837" w14:textId="77777777" w:rsidTr="006C7CB0">
        <w:tc>
          <w:tcPr>
            <w:tcW w:w="2547" w:type="dxa"/>
          </w:tcPr>
          <w:p w14:paraId="196C1BEC" w14:textId="7775090D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canadensis </w:t>
            </w:r>
            <w:r w:rsidRPr="007774B8">
              <w:rPr>
                <w:rFonts w:ascii="Times New Roman" w:hAnsi="Times New Roman" w:cs="Times New Roman"/>
                <w:sz w:val="24"/>
              </w:rPr>
              <w:t>07</w:t>
            </w:r>
          </w:p>
        </w:tc>
        <w:tc>
          <w:tcPr>
            <w:tcW w:w="1965" w:type="dxa"/>
          </w:tcPr>
          <w:p w14:paraId="6377F796" w14:textId="7FFF710C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0C6220F1" w14:textId="358DCD99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53,118</w:t>
            </w:r>
          </w:p>
        </w:tc>
        <w:tc>
          <w:tcPr>
            <w:tcW w:w="1413" w:type="dxa"/>
          </w:tcPr>
          <w:p w14:paraId="2B968329" w14:textId="070AAA8A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37.17</w:t>
            </w:r>
          </w:p>
        </w:tc>
        <w:tc>
          <w:tcPr>
            <w:tcW w:w="1272" w:type="dxa"/>
          </w:tcPr>
          <w:p w14:paraId="48328BEB" w14:textId="72915394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85,018</w:t>
            </w:r>
          </w:p>
        </w:tc>
        <w:tc>
          <w:tcPr>
            <w:tcW w:w="1272" w:type="dxa"/>
          </w:tcPr>
          <w:p w14:paraId="562E8FE9" w14:textId="27EE705E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8,066</w:t>
            </w:r>
          </w:p>
        </w:tc>
        <w:tc>
          <w:tcPr>
            <w:tcW w:w="1242" w:type="dxa"/>
          </w:tcPr>
          <w:p w14:paraId="5353B9CE" w14:textId="02871FBE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25017</w:t>
            </w:r>
          </w:p>
        </w:tc>
        <w:tc>
          <w:tcPr>
            <w:tcW w:w="950" w:type="dxa"/>
          </w:tcPr>
          <w:p w14:paraId="4E0BFDB6" w14:textId="4111B8B0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3D10FBD8" w14:textId="409BBA34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4F9A674F" w14:textId="7B10302C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717A135E" w14:textId="3714F41B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7345FCE6" w14:textId="39E58DD8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7774B8" w14:paraId="0878A320" w14:textId="77777777" w:rsidTr="006C7CB0">
        <w:tc>
          <w:tcPr>
            <w:tcW w:w="2547" w:type="dxa"/>
          </w:tcPr>
          <w:p w14:paraId="7A312BF7" w14:textId="30848BF4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canadensis </w:t>
            </w:r>
            <w:r w:rsidRPr="007774B8">
              <w:rPr>
                <w:rFonts w:ascii="Times New Roman" w:hAnsi="Times New Roman" w:cs="Times New Roman"/>
                <w:sz w:val="24"/>
              </w:rPr>
              <w:t>08</w:t>
            </w:r>
          </w:p>
        </w:tc>
        <w:tc>
          <w:tcPr>
            <w:tcW w:w="1965" w:type="dxa"/>
          </w:tcPr>
          <w:p w14:paraId="4B7096CC" w14:textId="574A3DC2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3955E873" w14:textId="03B3FCE2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53,059</w:t>
            </w:r>
          </w:p>
        </w:tc>
        <w:tc>
          <w:tcPr>
            <w:tcW w:w="1413" w:type="dxa"/>
          </w:tcPr>
          <w:p w14:paraId="2FC36389" w14:textId="4CCB6D0D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37.17</w:t>
            </w:r>
          </w:p>
        </w:tc>
        <w:tc>
          <w:tcPr>
            <w:tcW w:w="1272" w:type="dxa"/>
          </w:tcPr>
          <w:p w14:paraId="75CE5DDA" w14:textId="5471C4D0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84,880</w:t>
            </w:r>
          </w:p>
        </w:tc>
        <w:tc>
          <w:tcPr>
            <w:tcW w:w="1272" w:type="dxa"/>
          </w:tcPr>
          <w:p w14:paraId="08F3614B" w14:textId="103BC7F9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8,143</w:t>
            </w:r>
          </w:p>
        </w:tc>
        <w:tc>
          <w:tcPr>
            <w:tcW w:w="1242" w:type="dxa"/>
          </w:tcPr>
          <w:p w14:paraId="7BE83FB4" w14:textId="50C7AB92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25,018</w:t>
            </w:r>
          </w:p>
        </w:tc>
        <w:tc>
          <w:tcPr>
            <w:tcW w:w="950" w:type="dxa"/>
          </w:tcPr>
          <w:p w14:paraId="17E0C4D8" w14:textId="34BDE0BB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24EC4E0A" w14:textId="3DFD69DB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187A989F" w14:textId="5D0D19A7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323DCE13" w14:textId="5A9E1487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08177F3B" w14:textId="7D86585B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7774B8" w14:paraId="16497C71" w14:textId="77777777" w:rsidTr="006C7CB0">
        <w:tc>
          <w:tcPr>
            <w:tcW w:w="2547" w:type="dxa"/>
          </w:tcPr>
          <w:p w14:paraId="1C3DB6BF" w14:textId="5D1B6D34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olidago canadensis</w:t>
            </w:r>
            <w:r w:rsidRPr="007774B8">
              <w:rPr>
                <w:rFonts w:ascii="Times New Roman" w:hAnsi="Times New Roman" w:cs="Times New Roman"/>
                <w:sz w:val="24"/>
              </w:rPr>
              <w:t xml:space="preserve"> 09</w:t>
            </w:r>
          </w:p>
        </w:tc>
        <w:tc>
          <w:tcPr>
            <w:tcW w:w="1965" w:type="dxa"/>
          </w:tcPr>
          <w:p w14:paraId="069877AF" w14:textId="3B55114E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22343431" w14:textId="5FA5821F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52,539</w:t>
            </w:r>
          </w:p>
        </w:tc>
        <w:tc>
          <w:tcPr>
            <w:tcW w:w="1413" w:type="dxa"/>
          </w:tcPr>
          <w:p w14:paraId="47C2F772" w14:textId="3AB71903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37.27</w:t>
            </w:r>
          </w:p>
        </w:tc>
        <w:tc>
          <w:tcPr>
            <w:tcW w:w="1272" w:type="dxa"/>
          </w:tcPr>
          <w:p w14:paraId="1D9B9A5F" w14:textId="4660B82B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84,332</w:t>
            </w:r>
          </w:p>
        </w:tc>
        <w:tc>
          <w:tcPr>
            <w:tcW w:w="1272" w:type="dxa"/>
          </w:tcPr>
          <w:p w14:paraId="757DECB3" w14:textId="68107494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18,076</w:t>
            </w:r>
          </w:p>
        </w:tc>
        <w:tc>
          <w:tcPr>
            <w:tcW w:w="1242" w:type="dxa"/>
          </w:tcPr>
          <w:p w14:paraId="7AEE8616" w14:textId="620965DA" w:rsidR="007774B8" w:rsidRP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74B8">
              <w:rPr>
                <w:rFonts w:ascii="Times New Roman" w:hAnsi="Times New Roman" w:cs="Times New Roman"/>
                <w:sz w:val="24"/>
              </w:rPr>
              <w:t>25,060</w:t>
            </w:r>
          </w:p>
        </w:tc>
        <w:tc>
          <w:tcPr>
            <w:tcW w:w="950" w:type="dxa"/>
          </w:tcPr>
          <w:p w14:paraId="2B9AEBF6" w14:textId="33F60C3C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715AFA7B" w14:textId="17ECDBAC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4A4830C7" w14:textId="3CAB614E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4E8411F1" w14:textId="15C0BE30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3BB1279D" w14:textId="1E4CEA8A" w:rsidR="007774B8" w:rsidRDefault="007774B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7774B8" w14:paraId="59934A27" w14:textId="77777777" w:rsidTr="006C7CB0">
        <w:tc>
          <w:tcPr>
            <w:tcW w:w="2547" w:type="dxa"/>
          </w:tcPr>
          <w:p w14:paraId="08D09355" w14:textId="0E3B598F" w:rsidR="007774B8" w:rsidRPr="007774B8" w:rsidRDefault="007774B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74B8">
              <w:rPr>
                <w:rFonts w:ascii="Times New Roman" w:hAnsi="Times New Roman" w:cs="Times New Roman"/>
                <w:i/>
                <w:iCs/>
                <w:sz w:val="24"/>
              </w:rPr>
              <w:t>Solidago canadensis</w:t>
            </w:r>
            <w:r w:rsidRPr="007774B8">
              <w:rPr>
                <w:rFonts w:ascii="Times New Roman" w:hAnsi="Times New Roman" w:cs="Times New Roman"/>
                <w:sz w:val="24"/>
              </w:rPr>
              <w:t xml:space="preserve"> 10</w:t>
            </w:r>
          </w:p>
        </w:tc>
        <w:tc>
          <w:tcPr>
            <w:tcW w:w="1965" w:type="dxa"/>
          </w:tcPr>
          <w:p w14:paraId="44B0E8E3" w14:textId="10560E7A" w:rsidR="007774B8" w:rsidRPr="007774B8" w:rsidRDefault="000218C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218C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51E33178" w14:textId="6ACE1E88" w:rsidR="007774B8" w:rsidRPr="007774B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53,156</w:t>
            </w:r>
          </w:p>
        </w:tc>
        <w:tc>
          <w:tcPr>
            <w:tcW w:w="1413" w:type="dxa"/>
          </w:tcPr>
          <w:p w14:paraId="13ED9CBE" w14:textId="0F27DB99" w:rsidR="007774B8" w:rsidRPr="007774B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37.16</w:t>
            </w:r>
          </w:p>
        </w:tc>
        <w:tc>
          <w:tcPr>
            <w:tcW w:w="1272" w:type="dxa"/>
          </w:tcPr>
          <w:p w14:paraId="1DA2D7D4" w14:textId="41844EC6" w:rsidR="007774B8" w:rsidRPr="007774B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85,048</w:t>
            </w:r>
          </w:p>
        </w:tc>
        <w:tc>
          <w:tcPr>
            <w:tcW w:w="1272" w:type="dxa"/>
          </w:tcPr>
          <w:p w14:paraId="0B3E9957" w14:textId="4A12D60C" w:rsidR="007774B8" w:rsidRPr="007774B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8,072</w:t>
            </w:r>
          </w:p>
        </w:tc>
        <w:tc>
          <w:tcPr>
            <w:tcW w:w="1242" w:type="dxa"/>
          </w:tcPr>
          <w:p w14:paraId="7B8D505B" w14:textId="73CEFF5D" w:rsidR="007774B8" w:rsidRPr="007774B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25,018</w:t>
            </w:r>
          </w:p>
        </w:tc>
        <w:tc>
          <w:tcPr>
            <w:tcW w:w="950" w:type="dxa"/>
          </w:tcPr>
          <w:p w14:paraId="7750A446" w14:textId="043AE69A" w:rsidR="007774B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6BBAFCF3" w14:textId="2F1A5D40" w:rsidR="007774B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7F86E94A" w14:textId="1D0B8E03" w:rsidR="007774B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75B0B530" w14:textId="5F53C927" w:rsidR="007774B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1723F5A4" w14:textId="2C58C29F" w:rsidR="007774B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0218C8" w14:paraId="0743E2E2" w14:textId="77777777" w:rsidTr="006C7CB0">
        <w:tc>
          <w:tcPr>
            <w:tcW w:w="2547" w:type="dxa"/>
          </w:tcPr>
          <w:p w14:paraId="70BC2B4F" w14:textId="76EB63F1" w:rsidR="000218C8" w:rsidRPr="007774B8" w:rsidRDefault="000218C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218C8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canadensis </w:t>
            </w:r>
            <w:r w:rsidRPr="000218C8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965" w:type="dxa"/>
          </w:tcPr>
          <w:p w14:paraId="7DD6724D" w14:textId="1FB5D388" w:rsidR="000218C8" w:rsidRPr="000218C8" w:rsidRDefault="000218C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218C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26EBF6E0" w14:textId="2F4DED8E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52,529</w:t>
            </w:r>
          </w:p>
        </w:tc>
        <w:tc>
          <w:tcPr>
            <w:tcW w:w="1413" w:type="dxa"/>
          </w:tcPr>
          <w:p w14:paraId="456AAF70" w14:textId="43FE1D62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37.28</w:t>
            </w:r>
          </w:p>
        </w:tc>
        <w:tc>
          <w:tcPr>
            <w:tcW w:w="1272" w:type="dxa"/>
          </w:tcPr>
          <w:p w14:paraId="28D94124" w14:textId="70913F87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84,242</w:t>
            </w:r>
          </w:p>
        </w:tc>
        <w:tc>
          <w:tcPr>
            <w:tcW w:w="1272" w:type="dxa"/>
          </w:tcPr>
          <w:p w14:paraId="31A4D9AC" w14:textId="124BA44B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8,096</w:t>
            </w:r>
          </w:p>
        </w:tc>
        <w:tc>
          <w:tcPr>
            <w:tcW w:w="1242" w:type="dxa"/>
          </w:tcPr>
          <w:p w14:paraId="1C3F5BED" w14:textId="437CA33A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25,060</w:t>
            </w:r>
          </w:p>
        </w:tc>
        <w:tc>
          <w:tcPr>
            <w:tcW w:w="950" w:type="dxa"/>
          </w:tcPr>
          <w:p w14:paraId="45B64EAA" w14:textId="4F8B4BFD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7DF4B91B" w14:textId="4582CED6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306E297C" w14:textId="7C348D67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0D3A4A73" w14:textId="0721A0D5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1046CD6F" w14:textId="3023BAF6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0218C8" w14:paraId="50BD1054" w14:textId="77777777" w:rsidTr="006C7CB0">
        <w:tc>
          <w:tcPr>
            <w:tcW w:w="2547" w:type="dxa"/>
          </w:tcPr>
          <w:p w14:paraId="0CF44A7C" w14:textId="3AD0B687" w:rsidR="000218C8" w:rsidRPr="000218C8" w:rsidRDefault="000218C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218C8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canadensis </w:t>
            </w:r>
            <w:r w:rsidRPr="000218C8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965" w:type="dxa"/>
          </w:tcPr>
          <w:p w14:paraId="12DA2475" w14:textId="0326E84B" w:rsidR="000218C8" w:rsidRPr="000218C8" w:rsidRDefault="000218C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218C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55B552D3" w14:textId="1145D4CD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52,966</w:t>
            </w:r>
          </w:p>
        </w:tc>
        <w:tc>
          <w:tcPr>
            <w:tcW w:w="1413" w:type="dxa"/>
          </w:tcPr>
          <w:p w14:paraId="28375CF1" w14:textId="55B049E8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6EF55FCA" w14:textId="1B609CBB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84,822</w:t>
            </w:r>
          </w:p>
        </w:tc>
        <w:tc>
          <w:tcPr>
            <w:tcW w:w="1272" w:type="dxa"/>
          </w:tcPr>
          <w:p w14:paraId="5668CB35" w14:textId="5A0BA5A9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8,096</w:t>
            </w:r>
          </w:p>
        </w:tc>
        <w:tc>
          <w:tcPr>
            <w:tcW w:w="1242" w:type="dxa"/>
          </w:tcPr>
          <w:p w14:paraId="0D488FCA" w14:textId="1BBC3EAA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33C10290" w14:textId="23CBF94F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0E8C2169" w14:textId="1482E456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30EA7D7B" w14:textId="7E9576C2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2EDCA456" w14:textId="46F9E54A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61994A1C" w14:textId="7BDE289D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0218C8" w14:paraId="20E558C1" w14:textId="77777777" w:rsidTr="006C7CB0">
        <w:tc>
          <w:tcPr>
            <w:tcW w:w="2547" w:type="dxa"/>
          </w:tcPr>
          <w:p w14:paraId="0D702CBD" w14:textId="269FABAF" w:rsidR="000218C8" w:rsidRPr="000218C8" w:rsidRDefault="000218C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218C8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canadensis </w:t>
            </w:r>
            <w:r w:rsidRPr="000218C8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965" w:type="dxa"/>
          </w:tcPr>
          <w:p w14:paraId="2370F9F9" w14:textId="1E49C832" w:rsidR="000218C8" w:rsidRPr="000218C8" w:rsidRDefault="000218C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218C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4032787C" w14:textId="38CF2210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52,956</w:t>
            </w:r>
          </w:p>
        </w:tc>
        <w:tc>
          <w:tcPr>
            <w:tcW w:w="1413" w:type="dxa"/>
          </w:tcPr>
          <w:p w14:paraId="6B44FB45" w14:textId="341286FF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5068782E" w14:textId="35B34650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84,811</w:t>
            </w:r>
          </w:p>
        </w:tc>
        <w:tc>
          <w:tcPr>
            <w:tcW w:w="1272" w:type="dxa"/>
          </w:tcPr>
          <w:p w14:paraId="52D76F20" w14:textId="7A3F2479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8,097</w:t>
            </w:r>
          </w:p>
        </w:tc>
        <w:tc>
          <w:tcPr>
            <w:tcW w:w="1242" w:type="dxa"/>
          </w:tcPr>
          <w:p w14:paraId="2DCF067A" w14:textId="35A50A02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7A3846B7" w14:textId="06C828BF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5BFDD6DC" w14:textId="0A9952A5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3428A3D8" w14:textId="36EBBFC3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16225ADB" w14:textId="0D286187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3F043EAD" w14:textId="613228AB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0218C8" w14:paraId="3D1EB382" w14:textId="77777777" w:rsidTr="006C7CB0">
        <w:tc>
          <w:tcPr>
            <w:tcW w:w="2547" w:type="dxa"/>
          </w:tcPr>
          <w:p w14:paraId="5353271D" w14:textId="23E9E46C" w:rsidR="000218C8" w:rsidRPr="000218C8" w:rsidRDefault="000218C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218C8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canadensis </w:t>
            </w:r>
            <w:r w:rsidRPr="000218C8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965" w:type="dxa"/>
          </w:tcPr>
          <w:p w14:paraId="381074C1" w14:textId="50C72C87" w:rsidR="000218C8" w:rsidRPr="000218C8" w:rsidRDefault="000218C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218C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6A5BD532" w14:textId="40B0C308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52,934</w:t>
            </w:r>
          </w:p>
        </w:tc>
        <w:tc>
          <w:tcPr>
            <w:tcW w:w="1413" w:type="dxa"/>
          </w:tcPr>
          <w:p w14:paraId="600ECB22" w14:textId="239E2F38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3293CDBD" w14:textId="1937E44B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84,790</w:t>
            </w:r>
          </w:p>
        </w:tc>
        <w:tc>
          <w:tcPr>
            <w:tcW w:w="1272" w:type="dxa"/>
          </w:tcPr>
          <w:p w14:paraId="6B48A532" w14:textId="7FB8E2BD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8,096</w:t>
            </w:r>
          </w:p>
        </w:tc>
        <w:tc>
          <w:tcPr>
            <w:tcW w:w="1242" w:type="dxa"/>
          </w:tcPr>
          <w:p w14:paraId="5CF671B0" w14:textId="4FB6A455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757456F5" w14:textId="0AB677BB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0B38F609" w14:textId="6FC0AC2E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234362A8" w14:textId="34F534A8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6B2C8106" w14:textId="0146A373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255EB3A6" w14:textId="0DF931A5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0218C8" w14:paraId="793A1148" w14:textId="77777777" w:rsidTr="006C7CB0">
        <w:tc>
          <w:tcPr>
            <w:tcW w:w="2547" w:type="dxa"/>
          </w:tcPr>
          <w:p w14:paraId="22D3468B" w14:textId="064B0AB3" w:rsidR="000218C8" w:rsidRPr="000218C8" w:rsidRDefault="000218C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218C8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canadensis </w:t>
            </w:r>
            <w:r w:rsidRPr="000218C8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965" w:type="dxa"/>
          </w:tcPr>
          <w:p w14:paraId="1E4605C9" w14:textId="69A52071" w:rsidR="000218C8" w:rsidRPr="000218C8" w:rsidRDefault="000218C8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218C8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7F58A7D6" w14:textId="3301CD56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52,956</w:t>
            </w:r>
          </w:p>
        </w:tc>
        <w:tc>
          <w:tcPr>
            <w:tcW w:w="1413" w:type="dxa"/>
          </w:tcPr>
          <w:p w14:paraId="072BC950" w14:textId="499CD1A0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35D6AC40" w14:textId="75872C30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84,813</w:t>
            </w:r>
          </w:p>
        </w:tc>
        <w:tc>
          <w:tcPr>
            <w:tcW w:w="1272" w:type="dxa"/>
          </w:tcPr>
          <w:p w14:paraId="079AD0D8" w14:textId="4D9B6930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18,095</w:t>
            </w:r>
          </w:p>
        </w:tc>
        <w:tc>
          <w:tcPr>
            <w:tcW w:w="1242" w:type="dxa"/>
          </w:tcPr>
          <w:p w14:paraId="594AADC8" w14:textId="5416B808" w:rsidR="000218C8" w:rsidRP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18C8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20F9BE28" w14:textId="278FE8B6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2800B89C" w14:textId="50037D73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3EB6F55D" w14:textId="136779E5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0BEFCF93" w14:textId="03BC0489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09FAE544" w14:textId="5F06B40A" w:rsidR="000218C8" w:rsidRDefault="000218C8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0218C8" w14:paraId="24685833" w14:textId="77777777" w:rsidTr="006C7CB0">
        <w:tc>
          <w:tcPr>
            <w:tcW w:w="2547" w:type="dxa"/>
          </w:tcPr>
          <w:p w14:paraId="7A00079B" w14:textId="569B28EB" w:rsidR="000218C8" w:rsidRPr="000218C8" w:rsidRDefault="0065030E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5030E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canadensis </w:t>
            </w:r>
            <w:r w:rsidRPr="0065030E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965" w:type="dxa"/>
          </w:tcPr>
          <w:p w14:paraId="6E30BBB1" w14:textId="6AA99D24" w:rsidR="000218C8" w:rsidRPr="000218C8" w:rsidRDefault="0065030E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5030E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5E9D7534" w14:textId="7A84783F" w:rsidR="000218C8" w:rsidRPr="000218C8" w:rsidRDefault="0065030E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030E">
              <w:rPr>
                <w:rFonts w:ascii="Times New Roman" w:hAnsi="Times New Roman" w:cs="Times New Roman"/>
                <w:sz w:val="24"/>
              </w:rPr>
              <w:t>152,956</w:t>
            </w:r>
          </w:p>
        </w:tc>
        <w:tc>
          <w:tcPr>
            <w:tcW w:w="1413" w:type="dxa"/>
          </w:tcPr>
          <w:p w14:paraId="59A62820" w14:textId="7491BDC5" w:rsidR="000218C8" w:rsidRPr="000218C8" w:rsidRDefault="0065030E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030E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565E4477" w14:textId="4384744E" w:rsidR="000218C8" w:rsidRPr="000218C8" w:rsidRDefault="0065030E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030E">
              <w:rPr>
                <w:rFonts w:ascii="Times New Roman" w:hAnsi="Times New Roman" w:cs="Times New Roman"/>
                <w:sz w:val="24"/>
              </w:rPr>
              <w:t>84,811</w:t>
            </w:r>
          </w:p>
        </w:tc>
        <w:tc>
          <w:tcPr>
            <w:tcW w:w="1272" w:type="dxa"/>
          </w:tcPr>
          <w:p w14:paraId="79757832" w14:textId="310876FB" w:rsidR="000218C8" w:rsidRPr="000218C8" w:rsidRDefault="0065030E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030E">
              <w:rPr>
                <w:rFonts w:ascii="Times New Roman" w:hAnsi="Times New Roman" w:cs="Times New Roman"/>
                <w:sz w:val="24"/>
              </w:rPr>
              <w:t>18,097</w:t>
            </w:r>
          </w:p>
        </w:tc>
        <w:tc>
          <w:tcPr>
            <w:tcW w:w="1242" w:type="dxa"/>
          </w:tcPr>
          <w:p w14:paraId="2A9116BE" w14:textId="63224851" w:rsidR="000218C8" w:rsidRPr="000218C8" w:rsidRDefault="0065030E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030E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1B22452D" w14:textId="5E7B88FB" w:rsidR="000218C8" w:rsidRDefault="0065030E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0CC49423" w14:textId="5832CFA8" w:rsidR="000218C8" w:rsidRDefault="0065030E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6C73AC73" w14:textId="513AEA71" w:rsidR="000218C8" w:rsidRDefault="0065030E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2CAB9849" w14:textId="5C40C9D7" w:rsidR="000218C8" w:rsidRDefault="0065030E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4DFE008F" w14:textId="3C8C2050" w:rsidR="000218C8" w:rsidRDefault="0065030E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65030E" w14:paraId="1898A393" w14:textId="77777777" w:rsidTr="006C7CB0">
        <w:tc>
          <w:tcPr>
            <w:tcW w:w="2547" w:type="dxa"/>
          </w:tcPr>
          <w:p w14:paraId="6E4FFA8E" w14:textId="1A0787D4" w:rsidR="0065030E" w:rsidRPr="0065030E" w:rsidRDefault="0065030E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5030E">
              <w:rPr>
                <w:rFonts w:ascii="Times New Roman" w:hAnsi="Times New Roman" w:cs="Times New Roman"/>
                <w:i/>
                <w:iCs/>
                <w:sz w:val="24"/>
              </w:rPr>
              <w:t>Solidago canadensis</w:t>
            </w:r>
            <w:r w:rsidRPr="0065030E">
              <w:rPr>
                <w:rFonts w:ascii="Times New Roman" w:hAnsi="Times New Roman" w:cs="Times New Roman"/>
                <w:sz w:val="24"/>
              </w:rPr>
              <w:t xml:space="preserve"> 17</w:t>
            </w:r>
          </w:p>
        </w:tc>
        <w:tc>
          <w:tcPr>
            <w:tcW w:w="1965" w:type="dxa"/>
          </w:tcPr>
          <w:p w14:paraId="0D4BFE4B" w14:textId="41DDE92C" w:rsidR="0065030E" w:rsidRPr="0065030E" w:rsidRDefault="0065030E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5030E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37673B85" w14:textId="01550C74" w:rsidR="0065030E" w:rsidRPr="0065030E" w:rsidRDefault="0065030E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030E">
              <w:rPr>
                <w:rFonts w:ascii="Times New Roman" w:hAnsi="Times New Roman" w:cs="Times New Roman"/>
                <w:sz w:val="24"/>
              </w:rPr>
              <w:t>153,097</w:t>
            </w:r>
          </w:p>
        </w:tc>
        <w:tc>
          <w:tcPr>
            <w:tcW w:w="1413" w:type="dxa"/>
          </w:tcPr>
          <w:p w14:paraId="0E63209B" w14:textId="6312468C" w:rsidR="0065030E" w:rsidRPr="0065030E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37.17</w:t>
            </w:r>
          </w:p>
        </w:tc>
        <w:tc>
          <w:tcPr>
            <w:tcW w:w="1272" w:type="dxa"/>
          </w:tcPr>
          <w:p w14:paraId="0BE69222" w14:textId="102E8DB6" w:rsidR="0065030E" w:rsidRPr="0065030E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84,930</w:t>
            </w:r>
          </w:p>
        </w:tc>
        <w:tc>
          <w:tcPr>
            <w:tcW w:w="1272" w:type="dxa"/>
          </w:tcPr>
          <w:p w14:paraId="2780E231" w14:textId="14C1A378" w:rsidR="0065030E" w:rsidRPr="0065030E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8,137</w:t>
            </w:r>
          </w:p>
        </w:tc>
        <w:tc>
          <w:tcPr>
            <w:tcW w:w="1242" w:type="dxa"/>
          </w:tcPr>
          <w:p w14:paraId="1672425A" w14:textId="2EE8E037" w:rsidR="0065030E" w:rsidRPr="0065030E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25,015</w:t>
            </w:r>
          </w:p>
        </w:tc>
        <w:tc>
          <w:tcPr>
            <w:tcW w:w="950" w:type="dxa"/>
          </w:tcPr>
          <w:p w14:paraId="3868344A" w14:textId="32A6BFB9" w:rsidR="0065030E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10AABA33" w14:textId="5EF782C1" w:rsidR="0065030E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00B5FCAA" w14:textId="79381F4A" w:rsidR="0065030E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60AAB9D5" w14:textId="5BE9A754" w:rsidR="0065030E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10A80370" w14:textId="2DC53A27" w:rsidR="0065030E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F732B" w14:paraId="753461CE" w14:textId="77777777" w:rsidTr="006C7CB0">
        <w:tc>
          <w:tcPr>
            <w:tcW w:w="2547" w:type="dxa"/>
          </w:tcPr>
          <w:p w14:paraId="1C1B14F2" w14:textId="4AF6B9DD" w:rsidR="003F732B" w:rsidRPr="0065030E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canadensis </w:t>
            </w:r>
            <w:r w:rsidRPr="003F732B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965" w:type="dxa"/>
          </w:tcPr>
          <w:p w14:paraId="55FF3BEA" w14:textId="695FF941" w:rsidR="003F732B" w:rsidRPr="0065030E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3BAA5C18" w14:textId="43D4999B" w:rsidR="003F732B" w:rsidRPr="0065030E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53,170</w:t>
            </w:r>
          </w:p>
        </w:tc>
        <w:tc>
          <w:tcPr>
            <w:tcW w:w="1413" w:type="dxa"/>
          </w:tcPr>
          <w:p w14:paraId="119BE7A1" w14:textId="6A6D1CDF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37.16</w:t>
            </w:r>
          </w:p>
        </w:tc>
        <w:tc>
          <w:tcPr>
            <w:tcW w:w="1272" w:type="dxa"/>
          </w:tcPr>
          <w:p w14:paraId="2511B5F9" w14:textId="3AF9B4DA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85,061</w:t>
            </w:r>
          </w:p>
        </w:tc>
        <w:tc>
          <w:tcPr>
            <w:tcW w:w="1272" w:type="dxa"/>
          </w:tcPr>
          <w:p w14:paraId="337EEAEC" w14:textId="63C6C264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8,073</w:t>
            </w:r>
          </w:p>
        </w:tc>
        <w:tc>
          <w:tcPr>
            <w:tcW w:w="1242" w:type="dxa"/>
          </w:tcPr>
          <w:p w14:paraId="270734EE" w14:textId="2261E2DC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25,018</w:t>
            </w:r>
          </w:p>
        </w:tc>
        <w:tc>
          <w:tcPr>
            <w:tcW w:w="950" w:type="dxa"/>
          </w:tcPr>
          <w:p w14:paraId="5A865617" w14:textId="726FF503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6EA1A311" w14:textId="364BE73E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49F9C6E6" w14:textId="3D25F10A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0E504BFC" w14:textId="739CDC0E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397FC1A3" w14:textId="63B2F39A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F732B" w14:paraId="26D19F4B" w14:textId="77777777" w:rsidTr="006C7CB0">
        <w:tc>
          <w:tcPr>
            <w:tcW w:w="2547" w:type="dxa"/>
          </w:tcPr>
          <w:p w14:paraId="762B58E8" w14:textId="1F840626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Solidago canadensis</w:t>
            </w:r>
            <w:r w:rsidRPr="003F732B">
              <w:rPr>
                <w:rFonts w:ascii="Times New Roman" w:hAnsi="Times New Roman" w:cs="Times New Roman"/>
                <w:sz w:val="24"/>
              </w:rPr>
              <w:t xml:space="preserve"> 19</w:t>
            </w:r>
          </w:p>
        </w:tc>
        <w:tc>
          <w:tcPr>
            <w:tcW w:w="1965" w:type="dxa"/>
          </w:tcPr>
          <w:p w14:paraId="77FEB105" w14:textId="213A0360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00D9F20C" w14:textId="7C147C42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53,097</w:t>
            </w:r>
          </w:p>
        </w:tc>
        <w:tc>
          <w:tcPr>
            <w:tcW w:w="1413" w:type="dxa"/>
          </w:tcPr>
          <w:p w14:paraId="4427791F" w14:textId="6AB25A45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37.17</w:t>
            </w:r>
          </w:p>
        </w:tc>
        <w:tc>
          <w:tcPr>
            <w:tcW w:w="1272" w:type="dxa"/>
          </w:tcPr>
          <w:p w14:paraId="395E6E09" w14:textId="0BB349C3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84,930</w:t>
            </w:r>
          </w:p>
        </w:tc>
        <w:tc>
          <w:tcPr>
            <w:tcW w:w="1272" w:type="dxa"/>
          </w:tcPr>
          <w:p w14:paraId="76B0110E" w14:textId="067E8F13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8,137</w:t>
            </w:r>
          </w:p>
        </w:tc>
        <w:tc>
          <w:tcPr>
            <w:tcW w:w="1242" w:type="dxa"/>
          </w:tcPr>
          <w:p w14:paraId="5B8B325B" w14:textId="04D9D5D3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25,015</w:t>
            </w:r>
          </w:p>
        </w:tc>
        <w:tc>
          <w:tcPr>
            <w:tcW w:w="950" w:type="dxa"/>
          </w:tcPr>
          <w:p w14:paraId="0617B909" w14:textId="587415BA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572237EE" w14:textId="57481134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56C87F00" w14:textId="6C484E6F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64BCFF29" w14:textId="2CF5D803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4195B1C5" w14:textId="6E6CB3D8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F732B" w14:paraId="7D275CE0" w14:textId="77777777" w:rsidTr="006C7CB0">
        <w:tc>
          <w:tcPr>
            <w:tcW w:w="2547" w:type="dxa"/>
          </w:tcPr>
          <w:p w14:paraId="08C6F4FB" w14:textId="3537F6D9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Solidago canadensis</w:t>
            </w:r>
            <w:r w:rsidRPr="003F732B">
              <w:rPr>
                <w:rFonts w:ascii="Times New Roman" w:hAnsi="Times New Roman" w:cs="Times New Roman"/>
                <w:sz w:val="24"/>
              </w:rPr>
              <w:t xml:space="preserve"> 20</w:t>
            </w:r>
          </w:p>
        </w:tc>
        <w:tc>
          <w:tcPr>
            <w:tcW w:w="1965" w:type="dxa"/>
          </w:tcPr>
          <w:p w14:paraId="53B0F08A" w14:textId="78E706B2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4608B02E" w14:textId="4C637BC8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52,495</w:t>
            </w:r>
          </w:p>
        </w:tc>
        <w:tc>
          <w:tcPr>
            <w:tcW w:w="1413" w:type="dxa"/>
          </w:tcPr>
          <w:p w14:paraId="565BAA94" w14:textId="7A6593DE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37.27</w:t>
            </w:r>
          </w:p>
        </w:tc>
        <w:tc>
          <w:tcPr>
            <w:tcW w:w="1272" w:type="dxa"/>
          </w:tcPr>
          <w:p w14:paraId="15ABCFC0" w14:textId="7C990420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84,282</w:t>
            </w:r>
          </w:p>
        </w:tc>
        <w:tc>
          <w:tcPr>
            <w:tcW w:w="1272" w:type="dxa"/>
          </w:tcPr>
          <w:p w14:paraId="7B4DC65F" w14:textId="4DB7FDF8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8,070</w:t>
            </w:r>
          </w:p>
        </w:tc>
        <w:tc>
          <w:tcPr>
            <w:tcW w:w="1242" w:type="dxa"/>
          </w:tcPr>
          <w:p w14:paraId="71C0319B" w14:textId="1FF93168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25,045</w:t>
            </w:r>
          </w:p>
        </w:tc>
        <w:tc>
          <w:tcPr>
            <w:tcW w:w="950" w:type="dxa"/>
          </w:tcPr>
          <w:p w14:paraId="753BF454" w14:textId="7CE57506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18191F72" w14:textId="415D31C8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16D825AB" w14:textId="015E11E5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7D29CF02" w14:textId="093488BE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47F78147" w14:textId="3F6E83FA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F732B" w14:paraId="77F28031" w14:textId="77777777" w:rsidTr="006C7CB0">
        <w:tc>
          <w:tcPr>
            <w:tcW w:w="2547" w:type="dxa"/>
          </w:tcPr>
          <w:p w14:paraId="613BF759" w14:textId="0B9D2FF0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Solidago canadensis</w:t>
            </w:r>
            <w:r w:rsidRPr="003F732B">
              <w:rPr>
                <w:rFonts w:ascii="Times New Roman" w:hAnsi="Times New Roman" w:cs="Times New Roman"/>
                <w:sz w:val="24"/>
              </w:rPr>
              <w:t xml:space="preserve"> 21</w:t>
            </w:r>
          </w:p>
        </w:tc>
        <w:tc>
          <w:tcPr>
            <w:tcW w:w="1965" w:type="dxa"/>
          </w:tcPr>
          <w:p w14:paraId="548CFB21" w14:textId="64750758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S. canadensis</w:t>
            </w:r>
          </w:p>
        </w:tc>
        <w:tc>
          <w:tcPr>
            <w:tcW w:w="1030" w:type="dxa"/>
          </w:tcPr>
          <w:p w14:paraId="3F8B0D1C" w14:textId="6EF95940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52,828</w:t>
            </w:r>
          </w:p>
        </w:tc>
        <w:tc>
          <w:tcPr>
            <w:tcW w:w="1413" w:type="dxa"/>
          </w:tcPr>
          <w:p w14:paraId="5482C922" w14:textId="616098F0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37.21</w:t>
            </w:r>
          </w:p>
        </w:tc>
        <w:tc>
          <w:tcPr>
            <w:tcW w:w="1272" w:type="dxa"/>
          </w:tcPr>
          <w:p w14:paraId="386AEEA6" w14:textId="643FE0F0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84,719</w:t>
            </w:r>
          </w:p>
        </w:tc>
        <w:tc>
          <w:tcPr>
            <w:tcW w:w="1272" w:type="dxa"/>
          </w:tcPr>
          <w:p w14:paraId="79523336" w14:textId="210AAE27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8,075</w:t>
            </w:r>
          </w:p>
        </w:tc>
        <w:tc>
          <w:tcPr>
            <w:tcW w:w="1242" w:type="dxa"/>
          </w:tcPr>
          <w:p w14:paraId="6183A7CF" w14:textId="3A2A9379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25,017</w:t>
            </w:r>
          </w:p>
        </w:tc>
        <w:tc>
          <w:tcPr>
            <w:tcW w:w="950" w:type="dxa"/>
          </w:tcPr>
          <w:p w14:paraId="12C9A085" w14:textId="4B6E753B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5C1FCC81" w14:textId="3E3C37DD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4AF567ED" w14:textId="2AA76B14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43A0BAA0" w14:textId="73C3B9AD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08246990" w14:textId="36B712C4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F732B" w14:paraId="2DB8C65D" w14:textId="77777777" w:rsidTr="006C7CB0">
        <w:tc>
          <w:tcPr>
            <w:tcW w:w="2547" w:type="dxa"/>
          </w:tcPr>
          <w:p w14:paraId="663FC94B" w14:textId="319A6FAA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3F732B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1965" w:type="dxa"/>
          </w:tcPr>
          <w:p w14:paraId="381A2634" w14:textId="419DB1CE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5E385834" w14:textId="7D7F489E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53,105</w:t>
            </w:r>
          </w:p>
        </w:tc>
        <w:tc>
          <w:tcPr>
            <w:tcW w:w="1413" w:type="dxa"/>
          </w:tcPr>
          <w:p w14:paraId="329CAF63" w14:textId="1F3B5708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37.17</w:t>
            </w:r>
          </w:p>
        </w:tc>
        <w:tc>
          <w:tcPr>
            <w:tcW w:w="1272" w:type="dxa"/>
          </w:tcPr>
          <w:p w14:paraId="40014367" w14:textId="1DECBBAA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85,007</w:t>
            </w:r>
          </w:p>
        </w:tc>
        <w:tc>
          <w:tcPr>
            <w:tcW w:w="1272" w:type="dxa"/>
          </w:tcPr>
          <w:p w14:paraId="0B83A97A" w14:textId="331EE92A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8,072</w:t>
            </w:r>
          </w:p>
        </w:tc>
        <w:tc>
          <w:tcPr>
            <w:tcW w:w="1242" w:type="dxa"/>
          </w:tcPr>
          <w:p w14:paraId="550965BE" w14:textId="216F7C51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25,013</w:t>
            </w:r>
          </w:p>
        </w:tc>
        <w:tc>
          <w:tcPr>
            <w:tcW w:w="950" w:type="dxa"/>
          </w:tcPr>
          <w:p w14:paraId="6490FB3E" w14:textId="4412EA44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290375D5" w14:textId="5DCBBFD7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04CC2CF9" w14:textId="3D62B5F7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27E5EF9A" w14:textId="0EEB9DF9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3B25A1B1" w14:textId="001819C0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F732B" w14:paraId="71469766" w14:textId="77777777" w:rsidTr="006C7CB0">
        <w:tc>
          <w:tcPr>
            <w:tcW w:w="2547" w:type="dxa"/>
          </w:tcPr>
          <w:p w14:paraId="5FF84EBB" w14:textId="58957314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3F732B">
              <w:rPr>
                <w:rFonts w:ascii="Times New Roman" w:hAnsi="Times New Roman" w:cs="Times New Roman"/>
                <w:sz w:val="24"/>
              </w:rPr>
              <w:t xml:space="preserve"> 02</w:t>
            </w:r>
          </w:p>
        </w:tc>
        <w:tc>
          <w:tcPr>
            <w:tcW w:w="1965" w:type="dxa"/>
          </w:tcPr>
          <w:p w14:paraId="53F133C0" w14:textId="48D629FE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675B2217" w14:textId="28836508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52,980</w:t>
            </w:r>
          </w:p>
        </w:tc>
        <w:tc>
          <w:tcPr>
            <w:tcW w:w="1413" w:type="dxa"/>
          </w:tcPr>
          <w:p w14:paraId="2E37C84A" w14:textId="214B4D88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2D0B82FE" w14:textId="5BC5E6E3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84,863</w:t>
            </w:r>
          </w:p>
        </w:tc>
        <w:tc>
          <w:tcPr>
            <w:tcW w:w="1272" w:type="dxa"/>
          </w:tcPr>
          <w:p w14:paraId="2DAD2863" w14:textId="1E9346E2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8,089</w:t>
            </w:r>
          </w:p>
        </w:tc>
        <w:tc>
          <w:tcPr>
            <w:tcW w:w="1242" w:type="dxa"/>
          </w:tcPr>
          <w:p w14:paraId="66F316D5" w14:textId="1E6CACDF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25,014</w:t>
            </w:r>
          </w:p>
        </w:tc>
        <w:tc>
          <w:tcPr>
            <w:tcW w:w="950" w:type="dxa"/>
          </w:tcPr>
          <w:p w14:paraId="16BFE46A" w14:textId="54DB68E5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5AAA73B9" w14:textId="2F1551C9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58266968" w14:textId="7EF83F68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54A69585" w14:textId="14A575B1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15C2E7E2" w14:textId="2AA0B2FC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F732B" w14:paraId="0F276215" w14:textId="77777777" w:rsidTr="006C7CB0">
        <w:tc>
          <w:tcPr>
            <w:tcW w:w="2547" w:type="dxa"/>
          </w:tcPr>
          <w:p w14:paraId="52FA6F1B" w14:textId="4050E8EB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3F732B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965" w:type="dxa"/>
          </w:tcPr>
          <w:p w14:paraId="6C854588" w14:textId="19EC48F6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4FC973BB" w14:textId="008F0832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52,961</w:t>
            </w:r>
          </w:p>
        </w:tc>
        <w:tc>
          <w:tcPr>
            <w:tcW w:w="1413" w:type="dxa"/>
          </w:tcPr>
          <w:p w14:paraId="7E69BA8D" w14:textId="4C25F155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3926A976" w14:textId="59E2C78E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84,841</w:t>
            </w:r>
          </w:p>
        </w:tc>
        <w:tc>
          <w:tcPr>
            <w:tcW w:w="1272" w:type="dxa"/>
          </w:tcPr>
          <w:p w14:paraId="1B3FDF9F" w14:textId="2A2E2E6E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8,084</w:t>
            </w:r>
          </w:p>
        </w:tc>
        <w:tc>
          <w:tcPr>
            <w:tcW w:w="1242" w:type="dxa"/>
          </w:tcPr>
          <w:p w14:paraId="7C72A2BC" w14:textId="6185A3CC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25,018</w:t>
            </w:r>
          </w:p>
        </w:tc>
        <w:tc>
          <w:tcPr>
            <w:tcW w:w="950" w:type="dxa"/>
          </w:tcPr>
          <w:p w14:paraId="54DA0D8B" w14:textId="0F4682EC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4C466217" w14:textId="278F91FE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432DE8F8" w14:textId="42946473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534F390D" w14:textId="51DE571C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214C8217" w14:textId="59C0A403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F732B" w14:paraId="60297E0B" w14:textId="77777777" w:rsidTr="006C7CB0">
        <w:tc>
          <w:tcPr>
            <w:tcW w:w="2547" w:type="dxa"/>
          </w:tcPr>
          <w:p w14:paraId="3DE8E79D" w14:textId="19853149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3F732B"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1965" w:type="dxa"/>
          </w:tcPr>
          <w:p w14:paraId="2B0A371F" w14:textId="0963F1EE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41F165DF" w14:textId="30199767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52,961</w:t>
            </w:r>
          </w:p>
        </w:tc>
        <w:tc>
          <w:tcPr>
            <w:tcW w:w="1413" w:type="dxa"/>
          </w:tcPr>
          <w:p w14:paraId="64DDEC09" w14:textId="36216E41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30B4EECF" w14:textId="0C0A70B0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84,841</w:t>
            </w:r>
          </w:p>
        </w:tc>
        <w:tc>
          <w:tcPr>
            <w:tcW w:w="1272" w:type="dxa"/>
          </w:tcPr>
          <w:p w14:paraId="283A575D" w14:textId="5A6DD6B9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8,084</w:t>
            </w:r>
          </w:p>
        </w:tc>
        <w:tc>
          <w:tcPr>
            <w:tcW w:w="1242" w:type="dxa"/>
          </w:tcPr>
          <w:p w14:paraId="61364E4B" w14:textId="31FB2043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25,018</w:t>
            </w:r>
          </w:p>
        </w:tc>
        <w:tc>
          <w:tcPr>
            <w:tcW w:w="950" w:type="dxa"/>
          </w:tcPr>
          <w:p w14:paraId="7B668655" w14:textId="5BE95EC9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273C6B15" w14:textId="724323B1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53E4D660" w14:textId="3B8888A1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0D01013C" w14:textId="7FEE4A1F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7A9924E6" w14:textId="739E8BF5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F732B" w14:paraId="7CE081C3" w14:textId="77777777" w:rsidTr="006C7CB0">
        <w:tc>
          <w:tcPr>
            <w:tcW w:w="2547" w:type="dxa"/>
          </w:tcPr>
          <w:p w14:paraId="5F62D89D" w14:textId="3CA10FEA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3F732B"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1965" w:type="dxa"/>
          </w:tcPr>
          <w:p w14:paraId="6E1CFAE4" w14:textId="46969FDE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68D1E055" w14:textId="54BF0518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52,960</w:t>
            </w:r>
          </w:p>
        </w:tc>
        <w:tc>
          <w:tcPr>
            <w:tcW w:w="1413" w:type="dxa"/>
          </w:tcPr>
          <w:p w14:paraId="5697FF1C" w14:textId="61EC5A84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2022B409" w14:textId="034079AF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84,840</w:t>
            </w:r>
          </w:p>
        </w:tc>
        <w:tc>
          <w:tcPr>
            <w:tcW w:w="1272" w:type="dxa"/>
          </w:tcPr>
          <w:p w14:paraId="6E616F18" w14:textId="169B9510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18,084</w:t>
            </w:r>
          </w:p>
        </w:tc>
        <w:tc>
          <w:tcPr>
            <w:tcW w:w="1242" w:type="dxa"/>
          </w:tcPr>
          <w:p w14:paraId="2AEFE3E8" w14:textId="2F266D19" w:rsidR="003F732B" w:rsidRP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732B">
              <w:rPr>
                <w:rFonts w:ascii="Times New Roman" w:hAnsi="Times New Roman" w:cs="Times New Roman"/>
                <w:sz w:val="24"/>
              </w:rPr>
              <w:t>25,018</w:t>
            </w:r>
          </w:p>
        </w:tc>
        <w:tc>
          <w:tcPr>
            <w:tcW w:w="950" w:type="dxa"/>
          </w:tcPr>
          <w:p w14:paraId="5006FC3E" w14:textId="2052E8CF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3707C2DF" w14:textId="25B5DEA7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3FCBB184" w14:textId="14A116C7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0465D9E4" w14:textId="6855E8FC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5264B780" w14:textId="42D808AD" w:rsidR="003F732B" w:rsidRDefault="003F732B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F732B" w14:paraId="6CED25AF" w14:textId="77777777" w:rsidTr="006C7CB0">
        <w:tc>
          <w:tcPr>
            <w:tcW w:w="2547" w:type="dxa"/>
          </w:tcPr>
          <w:p w14:paraId="7549DC01" w14:textId="557DEBBB" w:rsidR="003F732B" w:rsidRPr="003F732B" w:rsidRDefault="003F732B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3F732B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3F732B">
              <w:rPr>
                <w:rFonts w:ascii="Times New Roman" w:hAnsi="Times New Roman" w:cs="Times New Roman"/>
                <w:sz w:val="24"/>
              </w:rPr>
              <w:t xml:space="preserve"> 06</w:t>
            </w:r>
          </w:p>
        </w:tc>
        <w:tc>
          <w:tcPr>
            <w:tcW w:w="1965" w:type="dxa"/>
          </w:tcPr>
          <w:p w14:paraId="2D89FF4F" w14:textId="120D54D8" w:rsidR="003F732B" w:rsidRPr="003F732B" w:rsidRDefault="001B70C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221457BD" w14:textId="5C44BC4C" w:rsidR="003F732B" w:rsidRPr="003F732B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153,033</w:t>
            </w:r>
          </w:p>
        </w:tc>
        <w:tc>
          <w:tcPr>
            <w:tcW w:w="1413" w:type="dxa"/>
          </w:tcPr>
          <w:p w14:paraId="01769F91" w14:textId="2CC5A627" w:rsidR="003F732B" w:rsidRPr="003F732B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37.18</w:t>
            </w:r>
          </w:p>
        </w:tc>
        <w:tc>
          <w:tcPr>
            <w:tcW w:w="1272" w:type="dxa"/>
          </w:tcPr>
          <w:p w14:paraId="3ED4301A" w14:textId="34AE8A6C" w:rsidR="003F732B" w:rsidRPr="003F732B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84,863</w:t>
            </w:r>
          </w:p>
        </w:tc>
        <w:tc>
          <w:tcPr>
            <w:tcW w:w="1272" w:type="dxa"/>
          </w:tcPr>
          <w:p w14:paraId="6D4638A6" w14:textId="03D4249D" w:rsidR="003F732B" w:rsidRPr="003F732B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18,134</w:t>
            </w:r>
          </w:p>
        </w:tc>
        <w:tc>
          <w:tcPr>
            <w:tcW w:w="1242" w:type="dxa"/>
          </w:tcPr>
          <w:p w14:paraId="39F8307E" w14:textId="1ED127A1" w:rsidR="003F732B" w:rsidRPr="003F732B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25,018</w:t>
            </w:r>
          </w:p>
        </w:tc>
        <w:tc>
          <w:tcPr>
            <w:tcW w:w="950" w:type="dxa"/>
          </w:tcPr>
          <w:p w14:paraId="016912BE" w14:textId="7F9B8D4B" w:rsidR="003F732B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3700A2A5" w14:textId="4831E025" w:rsidR="003F732B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2E6C6072" w14:textId="4BAC5F94" w:rsidR="003F732B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0EBCC5D1" w14:textId="2EDBA043" w:rsidR="003F732B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7AFD9294" w14:textId="3A9FE89B" w:rsidR="003F732B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1B70CD" w14:paraId="17666994" w14:textId="77777777" w:rsidTr="006C7CB0">
        <w:tc>
          <w:tcPr>
            <w:tcW w:w="2547" w:type="dxa"/>
            <w:tcBorders>
              <w:bottom w:val="single" w:sz="4" w:space="0" w:color="auto"/>
            </w:tcBorders>
          </w:tcPr>
          <w:p w14:paraId="323F1BBB" w14:textId="4F2649D6" w:rsidR="001B70CD" w:rsidRPr="003F732B" w:rsidRDefault="001B70C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1B70CD">
              <w:rPr>
                <w:rFonts w:ascii="Times New Roman" w:hAnsi="Times New Roman" w:cs="Times New Roman"/>
                <w:sz w:val="24"/>
              </w:rPr>
              <w:t xml:space="preserve"> 07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3A179AD8" w14:textId="075F911E" w:rsidR="001B70CD" w:rsidRPr="001B70CD" w:rsidRDefault="001B70C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369C1601" w14:textId="7301F923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153,032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1D04ED6C" w14:textId="05744448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37.18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114FF88" w14:textId="12AE0331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84,862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D9BE031" w14:textId="0294C933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18,134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5FF4A532" w14:textId="30839783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25,01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772507F" w14:textId="4F9AA1A3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86F01B" w14:textId="6C4D0DEB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5EB5F8B9" w14:textId="3E2EB416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0613C4E6" w14:textId="20BF8377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3F75706A" w14:textId="6E232D0A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1B70CD" w14:paraId="4AADF546" w14:textId="77777777" w:rsidTr="006C7CB0">
        <w:tc>
          <w:tcPr>
            <w:tcW w:w="2547" w:type="dxa"/>
            <w:tcBorders>
              <w:top w:val="single" w:sz="4" w:space="0" w:color="auto"/>
            </w:tcBorders>
          </w:tcPr>
          <w:p w14:paraId="02BC85EA" w14:textId="46BB50A7" w:rsidR="001B70CD" w:rsidRPr="001B70CD" w:rsidRDefault="001B70C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 xml:space="preserve">Solidago </w:t>
            </w:r>
            <w:proofErr w:type="spellStart"/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1B70CD">
              <w:rPr>
                <w:rFonts w:ascii="Times New Roman" w:hAnsi="Times New Roman" w:cs="Times New Roman"/>
                <w:sz w:val="24"/>
              </w:rPr>
              <w:t xml:space="preserve"> 08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156A2153" w14:textId="5C7D46DC" w:rsidR="001B70CD" w:rsidRPr="001B70CD" w:rsidRDefault="001B70C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38D334A" w14:textId="4068988E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153,031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7AF568F5" w14:textId="12E4DE39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37.1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33C87F5B" w14:textId="1AF13C8F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84,860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DCAA5BE" w14:textId="70293E54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18,13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52454223" w14:textId="0A829987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25,01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460729EE" w14:textId="0CD8E18A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BE07AE9" w14:textId="7F240BED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DD80242" w14:textId="51E487EE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2DB47A3" w14:textId="473F8722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15811C2" w14:textId="6B2FFCBD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1B70CD" w14:paraId="5D0A29D1" w14:textId="77777777" w:rsidTr="006C7CB0">
        <w:tc>
          <w:tcPr>
            <w:tcW w:w="2547" w:type="dxa"/>
          </w:tcPr>
          <w:p w14:paraId="2AC5DC1B" w14:textId="27CA3C35" w:rsidR="001B70CD" w:rsidRPr="001B70CD" w:rsidRDefault="001B70C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1B70CD"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1965" w:type="dxa"/>
          </w:tcPr>
          <w:p w14:paraId="0399BD1F" w14:textId="14E218D9" w:rsidR="001B70CD" w:rsidRPr="001B70CD" w:rsidRDefault="001B70C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3BF9026A" w14:textId="6BF78B8F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153,126</w:t>
            </w:r>
          </w:p>
        </w:tc>
        <w:tc>
          <w:tcPr>
            <w:tcW w:w="1413" w:type="dxa"/>
          </w:tcPr>
          <w:p w14:paraId="5ADE602B" w14:textId="2D0A5A75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37.16</w:t>
            </w:r>
          </w:p>
        </w:tc>
        <w:tc>
          <w:tcPr>
            <w:tcW w:w="1272" w:type="dxa"/>
          </w:tcPr>
          <w:p w14:paraId="201C2C49" w14:textId="5C684D1F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85,026</w:t>
            </w:r>
          </w:p>
        </w:tc>
        <w:tc>
          <w:tcPr>
            <w:tcW w:w="1272" w:type="dxa"/>
          </w:tcPr>
          <w:p w14:paraId="73DBBE1D" w14:textId="5020D04C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18,066</w:t>
            </w:r>
          </w:p>
        </w:tc>
        <w:tc>
          <w:tcPr>
            <w:tcW w:w="1242" w:type="dxa"/>
          </w:tcPr>
          <w:p w14:paraId="50195752" w14:textId="2A33F2D8" w:rsidR="001B70CD" w:rsidRP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70CD">
              <w:rPr>
                <w:rFonts w:ascii="Times New Roman" w:hAnsi="Times New Roman" w:cs="Times New Roman"/>
                <w:sz w:val="24"/>
              </w:rPr>
              <w:t>25,017</w:t>
            </w:r>
          </w:p>
        </w:tc>
        <w:tc>
          <w:tcPr>
            <w:tcW w:w="950" w:type="dxa"/>
          </w:tcPr>
          <w:p w14:paraId="7737B722" w14:textId="4F9FD936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2F798518" w14:textId="7F8C01C3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63F3B95E" w14:textId="7F009041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181B2836" w14:textId="53AB038D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64E26A05" w14:textId="62B40E77" w:rsidR="001B70CD" w:rsidRDefault="001B70C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1B70CD" w14:paraId="2B5BDD35" w14:textId="77777777" w:rsidTr="006C7CB0">
        <w:tc>
          <w:tcPr>
            <w:tcW w:w="2547" w:type="dxa"/>
          </w:tcPr>
          <w:p w14:paraId="56FAB69C" w14:textId="724E632A" w:rsidR="001B70CD" w:rsidRPr="001B70CD" w:rsidRDefault="001B70C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1B70C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1B70CD">
              <w:rPr>
                <w:rFonts w:ascii="Times New Roman" w:hAnsi="Times New Roman" w:cs="Times New Roman"/>
                <w:sz w:val="24"/>
              </w:rPr>
              <w:t xml:space="preserve"> 10</w:t>
            </w:r>
          </w:p>
        </w:tc>
        <w:tc>
          <w:tcPr>
            <w:tcW w:w="1965" w:type="dxa"/>
          </w:tcPr>
          <w:p w14:paraId="6B3C66AC" w14:textId="11E41DD7" w:rsidR="001B70CD" w:rsidRPr="001B70CD" w:rsidRDefault="00251D9C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51D9C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251D9C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073BB2D3" w14:textId="43598D94" w:rsidR="001B70CD" w:rsidRPr="001B70CD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1D9C">
              <w:rPr>
                <w:rFonts w:ascii="Times New Roman" w:hAnsi="Times New Roman" w:cs="Times New Roman"/>
                <w:sz w:val="24"/>
              </w:rPr>
              <w:t>153,019</w:t>
            </w:r>
          </w:p>
        </w:tc>
        <w:tc>
          <w:tcPr>
            <w:tcW w:w="1413" w:type="dxa"/>
          </w:tcPr>
          <w:p w14:paraId="1847F024" w14:textId="67EAB21D" w:rsidR="001B70CD" w:rsidRPr="001B70CD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1D9C">
              <w:rPr>
                <w:rFonts w:ascii="Times New Roman" w:hAnsi="Times New Roman" w:cs="Times New Roman"/>
                <w:sz w:val="24"/>
              </w:rPr>
              <w:t>37.19</w:t>
            </w:r>
          </w:p>
        </w:tc>
        <w:tc>
          <w:tcPr>
            <w:tcW w:w="1272" w:type="dxa"/>
          </w:tcPr>
          <w:p w14:paraId="1AD4645B" w14:textId="36E7D5F2" w:rsidR="001B70CD" w:rsidRPr="001B70CD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1D9C">
              <w:rPr>
                <w:rFonts w:ascii="Times New Roman" w:hAnsi="Times New Roman" w:cs="Times New Roman"/>
                <w:sz w:val="24"/>
              </w:rPr>
              <w:t>84,882</w:t>
            </w:r>
          </w:p>
        </w:tc>
        <w:tc>
          <w:tcPr>
            <w:tcW w:w="1272" w:type="dxa"/>
          </w:tcPr>
          <w:p w14:paraId="611AB147" w14:textId="2C8ECADF" w:rsidR="001B70CD" w:rsidRPr="001B70CD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1D9C">
              <w:rPr>
                <w:rFonts w:ascii="Times New Roman" w:hAnsi="Times New Roman" w:cs="Times New Roman"/>
                <w:sz w:val="24"/>
              </w:rPr>
              <w:t>18,089</w:t>
            </w:r>
          </w:p>
        </w:tc>
        <w:tc>
          <w:tcPr>
            <w:tcW w:w="1242" w:type="dxa"/>
          </w:tcPr>
          <w:p w14:paraId="580FCFCD" w14:textId="329F35CD" w:rsidR="001B70CD" w:rsidRPr="001B70CD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1D9C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71A3D199" w14:textId="2374A74F" w:rsidR="001B70CD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34ACCA87" w14:textId="279522ED" w:rsidR="001B70CD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63E25EE7" w14:textId="319D9395" w:rsidR="001B70CD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7E5FB727" w14:textId="053386A9" w:rsidR="001B70CD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3902614F" w14:textId="24C1B878" w:rsidR="001B70CD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51D9C" w14:paraId="5F974423" w14:textId="77777777" w:rsidTr="006C7CB0">
        <w:tc>
          <w:tcPr>
            <w:tcW w:w="2547" w:type="dxa"/>
          </w:tcPr>
          <w:p w14:paraId="03FC512A" w14:textId="2D7B39A5" w:rsidR="00251D9C" w:rsidRPr="001B70CD" w:rsidRDefault="00251D9C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51D9C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251D9C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251D9C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251D9C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965" w:type="dxa"/>
          </w:tcPr>
          <w:p w14:paraId="01C25901" w14:textId="7EEE0D2C" w:rsidR="00251D9C" w:rsidRPr="00251D9C" w:rsidRDefault="00251D9C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51D9C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251D9C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17DD3D4E" w14:textId="1BBC36AA" w:rsidR="00251D9C" w:rsidRPr="00251D9C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1D9C">
              <w:rPr>
                <w:rFonts w:ascii="Times New Roman" w:hAnsi="Times New Roman" w:cs="Times New Roman"/>
                <w:sz w:val="24"/>
              </w:rPr>
              <w:t>152,957</w:t>
            </w:r>
          </w:p>
        </w:tc>
        <w:tc>
          <w:tcPr>
            <w:tcW w:w="1413" w:type="dxa"/>
          </w:tcPr>
          <w:p w14:paraId="1D8586D2" w14:textId="754A5495" w:rsidR="00251D9C" w:rsidRPr="00251D9C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1D9C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2691FA96" w14:textId="6EEA8197" w:rsidR="00251D9C" w:rsidRPr="00251D9C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1D9C">
              <w:rPr>
                <w:rFonts w:ascii="Times New Roman" w:hAnsi="Times New Roman" w:cs="Times New Roman"/>
                <w:sz w:val="24"/>
              </w:rPr>
              <w:t>84,809</w:t>
            </w:r>
          </w:p>
        </w:tc>
        <w:tc>
          <w:tcPr>
            <w:tcW w:w="1272" w:type="dxa"/>
          </w:tcPr>
          <w:p w14:paraId="49470D3B" w14:textId="02B91A1E" w:rsidR="00251D9C" w:rsidRPr="00251D9C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1D9C">
              <w:rPr>
                <w:rFonts w:ascii="Times New Roman" w:hAnsi="Times New Roman" w:cs="Times New Roman"/>
                <w:sz w:val="24"/>
              </w:rPr>
              <w:t>18,100</w:t>
            </w:r>
          </w:p>
        </w:tc>
        <w:tc>
          <w:tcPr>
            <w:tcW w:w="1242" w:type="dxa"/>
          </w:tcPr>
          <w:p w14:paraId="45D367E0" w14:textId="7761A131" w:rsidR="00251D9C" w:rsidRPr="00251D9C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1D9C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5A44D53D" w14:textId="4F00BB77" w:rsidR="00251D9C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1DB56F56" w14:textId="1D156494" w:rsidR="00251D9C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547CF87A" w14:textId="64F78CF4" w:rsidR="00251D9C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5955500A" w14:textId="07E769C6" w:rsidR="00251D9C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38EC62CE" w14:textId="53D19171" w:rsidR="00251D9C" w:rsidRDefault="00251D9C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51D9C" w14:paraId="771F8266" w14:textId="77777777" w:rsidTr="006C7CB0">
        <w:tc>
          <w:tcPr>
            <w:tcW w:w="2547" w:type="dxa"/>
          </w:tcPr>
          <w:p w14:paraId="669C5210" w14:textId="5F1F41E6" w:rsidR="00251D9C" w:rsidRPr="00251D9C" w:rsidRDefault="00251D9C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51D9C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251D9C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251D9C">
              <w:rPr>
                <w:rFonts w:ascii="Times New Roman" w:hAnsi="Times New Roman" w:cs="Times New Roman"/>
                <w:sz w:val="24"/>
              </w:rPr>
              <w:t xml:space="preserve"> 12</w:t>
            </w:r>
          </w:p>
        </w:tc>
        <w:tc>
          <w:tcPr>
            <w:tcW w:w="1965" w:type="dxa"/>
          </w:tcPr>
          <w:p w14:paraId="16052AB3" w14:textId="56C35147" w:rsidR="00251D9C" w:rsidRPr="00251D9C" w:rsidRDefault="00DE6030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E6030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DE6030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5F43C44E" w14:textId="11F3009C" w:rsidR="00251D9C" w:rsidRPr="00251D9C" w:rsidRDefault="00DE6030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030">
              <w:rPr>
                <w:rFonts w:ascii="Times New Roman" w:hAnsi="Times New Roman" w:cs="Times New Roman"/>
                <w:sz w:val="24"/>
              </w:rPr>
              <w:t>153,068</w:t>
            </w:r>
          </w:p>
        </w:tc>
        <w:tc>
          <w:tcPr>
            <w:tcW w:w="1413" w:type="dxa"/>
          </w:tcPr>
          <w:p w14:paraId="45CED5C7" w14:textId="4F77AA54" w:rsidR="00251D9C" w:rsidRPr="00251D9C" w:rsidRDefault="00DE6030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030">
              <w:rPr>
                <w:rFonts w:ascii="Times New Roman" w:hAnsi="Times New Roman" w:cs="Times New Roman"/>
                <w:sz w:val="24"/>
              </w:rPr>
              <w:t>37.17</w:t>
            </w:r>
          </w:p>
        </w:tc>
        <w:tc>
          <w:tcPr>
            <w:tcW w:w="1272" w:type="dxa"/>
          </w:tcPr>
          <w:p w14:paraId="2AEC0D49" w14:textId="1631CC53" w:rsidR="00251D9C" w:rsidRPr="00251D9C" w:rsidRDefault="00DE6030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030">
              <w:rPr>
                <w:rFonts w:ascii="Times New Roman" w:hAnsi="Times New Roman" w:cs="Times New Roman"/>
                <w:sz w:val="24"/>
              </w:rPr>
              <w:t>84,867</w:t>
            </w:r>
          </w:p>
        </w:tc>
        <w:tc>
          <w:tcPr>
            <w:tcW w:w="1272" w:type="dxa"/>
          </w:tcPr>
          <w:p w14:paraId="3CC662C4" w14:textId="5084AD3D" w:rsidR="00251D9C" w:rsidRPr="00251D9C" w:rsidRDefault="00DE6030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030">
              <w:rPr>
                <w:rFonts w:ascii="Times New Roman" w:hAnsi="Times New Roman" w:cs="Times New Roman"/>
                <w:sz w:val="24"/>
              </w:rPr>
              <w:t>18,165</w:t>
            </w:r>
          </w:p>
        </w:tc>
        <w:tc>
          <w:tcPr>
            <w:tcW w:w="1242" w:type="dxa"/>
          </w:tcPr>
          <w:p w14:paraId="21C7CA5A" w14:textId="159EC499" w:rsidR="00251D9C" w:rsidRPr="00251D9C" w:rsidRDefault="00DE6030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6030">
              <w:rPr>
                <w:rFonts w:ascii="Times New Roman" w:hAnsi="Times New Roman" w:cs="Times New Roman"/>
                <w:sz w:val="24"/>
              </w:rPr>
              <w:t>25,018</w:t>
            </w:r>
          </w:p>
        </w:tc>
        <w:tc>
          <w:tcPr>
            <w:tcW w:w="950" w:type="dxa"/>
          </w:tcPr>
          <w:p w14:paraId="08AAADAC" w14:textId="30074117" w:rsidR="00251D9C" w:rsidRDefault="00DE6030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16D56432" w14:textId="68FFEB77" w:rsidR="00251D9C" w:rsidRDefault="00DE6030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13719B4C" w14:textId="3E240618" w:rsidR="00251D9C" w:rsidRDefault="00DE6030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085F70E1" w14:textId="070A94F3" w:rsidR="00251D9C" w:rsidRDefault="00DE6030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507A190A" w14:textId="599796CC" w:rsidR="00251D9C" w:rsidRDefault="00DE6030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DE6030" w14:paraId="41CD02F5" w14:textId="77777777" w:rsidTr="006C7CB0">
        <w:tc>
          <w:tcPr>
            <w:tcW w:w="2547" w:type="dxa"/>
          </w:tcPr>
          <w:p w14:paraId="49227048" w14:textId="56E845DB" w:rsidR="00DE6030" w:rsidRPr="00251D9C" w:rsidRDefault="005674E9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674E9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5674E9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5674E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5674E9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965" w:type="dxa"/>
          </w:tcPr>
          <w:p w14:paraId="493A67ED" w14:textId="64BA8131" w:rsidR="00DE6030" w:rsidRPr="00DE6030" w:rsidRDefault="00236F7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60B1CCE8" w14:textId="08179191" w:rsidR="00DE6030" w:rsidRPr="00DE6030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153,019</w:t>
            </w:r>
          </w:p>
        </w:tc>
        <w:tc>
          <w:tcPr>
            <w:tcW w:w="1413" w:type="dxa"/>
          </w:tcPr>
          <w:p w14:paraId="200ECA02" w14:textId="7E3B0FDF" w:rsidR="00DE6030" w:rsidRPr="00DE6030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37.19</w:t>
            </w:r>
          </w:p>
        </w:tc>
        <w:tc>
          <w:tcPr>
            <w:tcW w:w="1272" w:type="dxa"/>
          </w:tcPr>
          <w:p w14:paraId="72686D84" w14:textId="32E6BBE1" w:rsidR="00DE6030" w:rsidRPr="00DE6030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84,884</w:t>
            </w:r>
          </w:p>
        </w:tc>
        <w:tc>
          <w:tcPr>
            <w:tcW w:w="1272" w:type="dxa"/>
          </w:tcPr>
          <w:p w14:paraId="2B3E4309" w14:textId="5CBABE29" w:rsidR="00DE6030" w:rsidRPr="00DE6030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18,089</w:t>
            </w:r>
          </w:p>
        </w:tc>
        <w:tc>
          <w:tcPr>
            <w:tcW w:w="1242" w:type="dxa"/>
          </w:tcPr>
          <w:p w14:paraId="0E9E8145" w14:textId="1E3028E9" w:rsidR="00DE6030" w:rsidRPr="00DE6030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71D1F51A" w14:textId="6A38B7B6" w:rsidR="00DE6030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1EB4D9C3" w14:textId="3FDE4E30" w:rsidR="00DE6030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1B12D64C" w14:textId="62567023" w:rsidR="00DE6030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3CB3EDE3" w14:textId="2918CAA7" w:rsidR="00DE6030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5DB9F3DB" w14:textId="37233DA3" w:rsidR="00DE6030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36F7D" w14:paraId="05972D89" w14:textId="77777777" w:rsidTr="006C7CB0">
        <w:tc>
          <w:tcPr>
            <w:tcW w:w="2547" w:type="dxa"/>
          </w:tcPr>
          <w:p w14:paraId="4662CE18" w14:textId="1FDA1BBC" w:rsidR="00236F7D" w:rsidRPr="005674E9" w:rsidRDefault="00236F7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236F7D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965" w:type="dxa"/>
          </w:tcPr>
          <w:p w14:paraId="57895A64" w14:textId="1982EB07" w:rsidR="00236F7D" w:rsidRPr="00236F7D" w:rsidRDefault="00236F7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4B5D88D7" w14:textId="23244D30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153,025</w:t>
            </w:r>
          </w:p>
        </w:tc>
        <w:tc>
          <w:tcPr>
            <w:tcW w:w="1413" w:type="dxa"/>
          </w:tcPr>
          <w:p w14:paraId="5E578A21" w14:textId="3CD3584E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37.19</w:t>
            </w:r>
          </w:p>
        </w:tc>
        <w:tc>
          <w:tcPr>
            <w:tcW w:w="1272" w:type="dxa"/>
          </w:tcPr>
          <w:p w14:paraId="5F5AEEA6" w14:textId="7839BD96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84,882</w:t>
            </w:r>
          </w:p>
        </w:tc>
        <w:tc>
          <w:tcPr>
            <w:tcW w:w="1272" w:type="dxa"/>
          </w:tcPr>
          <w:p w14:paraId="3E824E44" w14:textId="1F351C67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18,095</w:t>
            </w:r>
          </w:p>
        </w:tc>
        <w:tc>
          <w:tcPr>
            <w:tcW w:w="1242" w:type="dxa"/>
          </w:tcPr>
          <w:p w14:paraId="28015920" w14:textId="6EDB452D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56C4F2F8" w14:textId="61F7421A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5CAA05D5" w14:textId="21B193B4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01AEB23F" w14:textId="28832810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25F8C3A6" w14:textId="4AA4B48B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537689F4" w14:textId="2BAF2452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36F7D" w14:paraId="08F2C2A4" w14:textId="77777777" w:rsidTr="006C7CB0">
        <w:tc>
          <w:tcPr>
            <w:tcW w:w="2547" w:type="dxa"/>
          </w:tcPr>
          <w:p w14:paraId="373EE838" w14:textId="54A88726" w:rsidR="00236F7D" w:rsidRPr="00236F7D" w:rsidRDefault="00236F7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  <w:r w:rsidRPr="00236F7D">
              <w:rPr>
                <w:rFonts w:ascii="Times New Roman" w:hAnsi="Times New Roman" w:cs="Times New Roman"/>
                <w:sz w:val="24"/>
              </w:rPr>
              <w:t xml:space="preserve"> 15</w:t>
            </w:r>
          </w:p>
        </w:tc>
        <w:tc>
          <w:tcPr>
            <w:tcW w:w="1965" w:type="dxa"/>
          </w:tcPr>
          <w:p w14:paraId="035F7328" w14:textId="2BC143AD" w:rsidR="00236F7D" w:rsidRPr="00236F7D" w:rsidRDefault="00236F7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>altissima</w:t>
            </w:r>
            <w:proofErr w:type="spellEnd"/>
          </w:p>
        </w:tc>
        <w:tc>
          <w:tcPr>
            <w:tcW w:w="1030" w:type="dxa"/>
          </w:tcPr>
          <w:p w14:paraId="7FD16B97" w14:textId="36C3C643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152,959</w:t>
            </w:r>
          </w:p>
        </w:tc>
        <w:tc>
          <w:tcPr>
            <w:tcW w:w="1413" w:type="dxa"/>
          </w:tcPr>
          <w:p w14:paraId="20198A8D" w14:textId="78EEA2D8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0EE4FF18" w14:textId="5F114BE7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84,827</w:t>
            </w:r>
          </w:p>
        </w:tc>
        <w:tc>
          <w:tcPr>
            <w:tcW w:w="1272" w:type="dxa"/>
          </w:tcPr>
          <w:p w14:paraId="021AF438" w14:textId="0DF80C28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18,084</w:t>
            </w:r>
          </w:p>
        </w:tc>
        <w:tc>
          <w:tcPr>
            <w:tcW w:w="1242" w:type="dxa"/>
          </w:tcPr>
          <w:p w14:paraId="5F17BA2B" w14:textId="69150428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25,024</w:t>
            </w:r>
          </w:p>
        </w:tc>
        <w:tc>
          <w:tcPr>
            <w:tcW w:w="950" w:type="dxa"/>
          </w:tcPr>
          <w:p w14:paraId="2C4DFBCF" w14:textId="7A030E02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46C20C2A" w14:textId="699B841A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1D598A8A" w14:textId="24D66087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0F249D76" w14:textId="4F41ECDD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0AB97CBB" w14:textId="2F28C19D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36F7D" w14:paraId="1E7B4C5A" w14:textId="77777777" w:rsidTr="006C7CB0">
        <w:tc>
          <w:tcPr>
            <w:tcW w:w="2547" w:type="dxa"/>
          </w:tcPr>
          <w:p w14:paraId="495AC028" w14:textId="4921FC96" w:rsidR="00236F7D" w:rsidRPr="00236F7D" w:rsidRDefault="00236F7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>decurrens</w:t>
            </w:r>
            <w:proofErr w:type="spellEnd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236F7D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1965" w:type="dxa"/>
          </w:tcPr>
          <w:p w14:paraId="398AAB1A" w14:textId="7E52FD5A" w:rsidR="00236F7D" w:rsidRPr="00236F7D" w:rsidRDefault="00236F7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>decurrens</w:t>
            </w:r>
            <w:proofErr w:type="spellEnd"/>
          </w:p>
        </w:tc>
        <w:tc>
          <w:tcPr>
            <w:tcW w:w="1030" w:type="dxa"/>
          </w:tcPr>
          <w:p w14:paraId="17D2E5DB" w14:textId="57204EF4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152,728</w:t>
            </w:r>
          </w:p>
        </w:tc>
        <w:tc>
          <w:tcPr>
            <w:tcW w:w="1413" w:type="dxa"/>
          </w:tcPr>
          <w:p w14:paraId="10C8BB22" w14:textId="24A3C48D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37.22</w:t>
            </w:r>
          </w:p>
        </w:tc>
        <w:tc>
          <w:tcPr>
            <w:tcW w:w="1272" w:type="dxa"/>
          </w:tcPr>
          <w:p w14:paraId="7FBFC025" w14:textId="2F230BD9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84,599</w:t>
            </w:r>
          </w:p>
        </w:tc>
        <w:tc>
          <w:tcPr>
            <w:tcW w:w="1272" w:type="dxa"/>
          </w:tcPr>
          <w:p w14:paraId="7A3B3F81" w14:textId="08DAF923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18,089</w:t>
            </w:r>
          </w:p>
        </w:tc>
        <w:tc>
          <w:tcPr>
            <w:tcW w:w="1242" w:type="dxa"/>
          </w:tcPr>
          <w:p w14:paraId="4E001FA3" w14:textId="5C210646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25,020</w:t>
            </w:r>
          </w:p>
        </w:tc>
        <w:tc>
          <w:tcPr>
            <w:tcW w:w="950" w:type="dxa"/>
          </w:tcPr>
          <w:p w14:paraId="75CAA014" w14:textId="7BD66AE9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796C26BC" w14:textId="3742A344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4516E3B9" w14:textId="0E2CDF9F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1A2AF991" w14:textId="6A8BA210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7DB4DC7B" w14:textId="09D52EB6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36F7D" w14:paraId="6962220A" w14:textId="77777777" w:rsidTr="006C7CB0">
        <w:tc>
          <w:tcPr>
            <w:tcW w:w="2547" w:type="dxa"/>
          </w:tcPr>
          <w:p w14:paraId="46511861" w14:textId="7055B557" w:rsidR="00236F7D" w:rsidRPr="00236F7D" w:rsidRDefault="00236F7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>decurrens</w:t>
            </w:r>
            <w:proofErr w:type="spellEnd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236F7D">
              <w:rPr>
                <w:rFonts w:ascii="Times New Roman" w:hAnsi="Times New Roman" w:cs="Times New Roman"/>
                <w:sz w:val="24"/>
              </w:rPr>
              <w:t>02</w:t>
            </w:r>
          </w:p>
        </w:tc>
        <w:tc>
          <w:tcPr>
            <w:tcW w:w="1965" w:type="dxa"/>
          </w:tcPr>
          <w:p w14:paraId="30212DA9" w14:textId="4EAA620D" w:rsidR="00236F7D" w:rsidRPr="00236F7D" w:rsidRDefault="00236F7D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236F7D">
              <w:rPr>
                <w:rFonts w:ascii="Times New Roman" w:hAnsi="Times New Roman" w:cs="Times New Roman"/>
                <w:i/>
                <w:iCs/>
                <w:sz w:val="24"/>
              </w:rPr>
              <w:t>decurrens</w:t>
            </w:r>
            <w:proofErr w:type="spellEnd"/>
          </w:p>
        </w:tc>
        <w:tc>
          <w:tcPr>
            <w:tcW w:w="1030" w:type="dxa"/>
          </w:tcPr>
          <w:p w14:paraId="03E17FDE" w14:textId="45400487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152,846</w:t>
            </w:r>
          </w:p>
        </w:tc>
        <w:tc>
          <w:tcPr>
            <w:tcW w:w="1413" w:type="dxa"/>
          </w:tcPr>
          <w:p w14:paraId="7CF32875" w14:textId="09A5AE40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37.19</w:t>
            </w:r>
          </w:p>
        </w:tc>
        <w:tc>
          <w:tcPr>
            <w:tcW w:w="1272" w:type="dxa"/>
          </w:tcPr>
          <w:p w14:paraId="17641548" w14:textId="4727117A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84,717</w:t>
            </w:r>
          </w:p>
        </w:tc>
        <w:tc>
          <w:tcPr>
            <w:tcW w:w="1272" w:type="dxa"/>
          </w:tcPr>
          <w:p w14:paraId="75911989" w14:textId="7249E8BA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18,091</w:t>
            </w:r>
          </w:p>
        </w:tc>
        <w:tc>
          <w:tcPr>
            <w:tcW w:w="1242" w:type="dxa"/>
          </w:tcPr>
          <w:p w14:paraId="5A8D8751" w14:textId="05594053" w:rsidR="00236F7D" w:rsidRP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36F7D">
              <w:rPr>
                <w:rFonts w:ascii="Times New Roman" w:hAnsi="Times New Roman" w:cs="Times New Roman"/>
                <w:sz w:val="24"/>
              </w:rPr>
              <w:t>25,019</w:t>
            </w:r>
          </w:p>
        </w:tc>
        <w:tc>
          <w:tcPr>
            <w:tcW w:w="950" w:type="dxa"/>
          </w:tcPr>
          <w:p w14:paraId="028D13A8" w14:textId="62F109A9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7937D6B7" w14:textId="7FBA749B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6E351DA5" w14:textId="5713A0B6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06BF3AC1" w14:textId="27093997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713DC2AC" w14:textId="7702AB9D" w:rsidR="00236F7D" w:rsidRDefault="00236F7D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36F7D" w14:paraId="720849F5" w14:textId="77777777" w:rsidTr="006C7CB0">
        <w:tc>
          <w:tcPr>
            <w:tcW w:w="2547" w:type="dxa"/>
          </w:tcPr>
          <w:p w14:paraId="48696E8E" w14:textId="52D7A155" w:rsidR="00236F7D" w:rsidRPr="00236F7D" w:rsidRDefault="00E36F22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>decurrens</w:t>
            </w:r>
            <w:proofErr w:type="spellEnd"/>
            <w:r w:rsidRPr="00E36F22">
              <w:rPr>
                <w:rFonts w:ascii="Times New Roman" w:hAnsi="Times New Roman" w:cs="Times New Roman"/>
                <w:sz w:val="24"/>
              </w:rPr>
              <w:t xml:space="preserve"> 03</w:t>
            </w:r>
          </w:p>
        </w:tc>
        <w:tc>
          <w:tcPr>
            <w:tcW w:w="1965" w:type="dxa"/>
          </w:tcPr>
          <w:p w14:paraId="0FC30D3D" w14:textId="3A039CDF" w:rsidR="00236F7D" w:rsidRPr="00236F7D" w:rsidRDefault="00E36F22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>decurrens</w:t>
            </w:r>
            <w:proofErr w:type="spellEnd"/>
          </w:p>
        </w:tc>
        <w:tc>
          <w:tcPr>
            <w:tcW w:w="1030" w:type="dxa"/>
          </w:tcPr>
          <w:p w14:paraId="48DF93DC" w14:textId="4781F3A5" w:rsidR="00236F7D" w:rsidRPr="00236F7D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152,863</w:t>
            </w:r>
          </w:p>
        </w:tc>
        <w:tc>
          <w:tcPr>
            <w:tcW w:w="1413" w:type="dxa"/>
          </w:tcPr>
          <w:p w14:paraId="44382953" w14:textId="77D966E9" w:rsidR="00236F7D" w:rsidRPr="00236F7D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37.19</w:t>
            </w:r>
          </w:p>
        </w:tc>
        <w:tc>
          <w:tcPr>
            <w:tcW w:w="1272" w:type="dxa"/>
          </w:tcPr>
          <w:p w14:paraId="39963D27" w14:textId="5CB8D7F5" w:rsidR="00236F7D" w:rsidRPr="00236F7D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84,736</w:t>
            </w:r>
          </w:p>
        </w:tc>
        <w:tc>
          <w:tcPr>
            <w:tcW w:w="1272" w:type="dxa"/>
          </w:tcPr>
          <w:p w14:paraId="53B4DF80" w14:textId="26548FAA" w:rsidR="00236F7D" w:rsidRPr="00236F7D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18,089</w:t>
            </w:r>
          </w:p>
        </w:tc>
        <w:tc>
          <w:tcPr>
            <w:tcW w:w="1242" w:type="dxa"/>
          </w:tcPr>
          <w:p w14:paraId="5CEF25A3" w14:textId="697059E4" w:rsidR="00236F7D" w:rsidRPr="00236F7D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25,019</w:t>
            </w:r>
          </w:p>
        </w:tc>
        <w:tc>
          <w:tcPr>
            <w:tcW w:w="950" w:type="dxa"/>
          </w:tcPr>
          <w:p w14:paraId="5D83CCE2" w14:textId="5611EF8E" w:rsidR="00236F7D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2457DECF" w14:textId="2B46DBE2" w:rsidR="00236F7D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5A0B6378" w14:textId="151271DC" w:rsidR="00236F7D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01F3DC3F" w14:textId="7FA6D398" w:rsidR="00236F7D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035514B6" w14:textId="3E1063C8" w:rsidR="00236F7D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E36F22" w14:paraId="3C12B6EF" w14:textId="77777777" w:rsidTr="006C7CB0">
        <w:tc>
          <w:tcPr>
            <w:tcW w:w="2547" w:type="dxa"/>
          </w:tcPr>
          <w:p w14:paraId="2E74921E" w14:textId="6152DD88" w:rsidR="00E36F22" w:rsidRPr="00E36F22" w:rsidRDefault="00E36F22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>decurrens</w:t>
            </w:r>
            <w:proofErr w:type="spellEnd"/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E36F22"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1965" w:type="dxa"/>
          </w:tcPr>
          <w:p w14:paraId="491655ED" w14:textId="3CB70823" w:rsidR="00E36F22" w:rsidRPr="00E36F22" w:rsidRDefault="00E36F22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>decurrens</w:t>
            </w:r>
            <w:proofErr w:type="spellEnd"/>
          </w:p>
        </w:tc>
        <w:tc>
          <w:tcPr>
            <w:tcW w:w="1030" w:type="dxa"/>
          </w:tcPr>
          <w:p w14:paraId="78EB3472" w14:textId="0FDD433B" w:rsidR="00E36F22" w:rsidRP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152,830</w:t>
            </w:r>
          </w:p>
        </w:tc>
        <w:tc>
          <w:tcPr>
            <w:tcW w:w="1413" w:type="dxa"/>
          </w:tcPr>
          <w:p w14:paraId="7247E0F6" w14:textId="7D9BBD72" w:rsidR="00E36F22" w:rsidRP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37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2" w:type="dxa"/>
          </w:tcPr>
          <w:p w14:paraId="4A8E3EC5" w14:textId="3773C48F" w:rsidR="00E36F22" w:rsidRP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84,684</w:t>
            </w:r>
          </w:p>
        </w:tc>
        <w:tc>
          <w:tcPr>
            <w:tcW w:w="1272" w:type="dxa"/>
          </w:tcPr>
          <w:p w14:paraId="4E0AD9B7" w14:textId="39FEA1A2" w:rsidR="00E36F22" w:rsidRP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18,095</w:t>
            </w:r>
          </w:p>
        </w:tc>
        <w:tc>
          <w:tcPr>
            <w:tcW w:w="1242" w:type="dxa"/>
          </w:tcPr>
          <w:p w14:paraId="114F2CA2" w14:textId="660DB2A7" w:rsidR="00E36F22" w:rsidRP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25,020</w:t>
            </w:r>
          </w:p>
        </w:tc>
        <w:tc>
          <w:tcPr>
            <w:tcW w:w="950" w:type="dxa"/>
          </w:tcPr>
          <w:p w14:paraId="256FEC97" w14:textId="0F08B56A" w:rsid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</w:tcPr>
          <w:p w14:paraId="51D41700" w14:textId="786C1BC0" w:rsid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</w:tcPr>
          <w:p w14:paraId="5083330A" w14:textId="2EDF2137" w:rsid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</w:tcPr>
          <w:p w14:paraId="5449F0E1" w14:textId="410A0FF3" w:rsid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</w:tcPr>
          <w:p w14:paraId="33AAD74F" w14:textId="62135D21" w:rsid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E36F22" w14:paraId="3E0BB45E" w14:textId="77777777" w:rsidTr="006C7CB0">
        <w:tc>
          <w:tcPr>
            <w:tcW w:w="2547" w:type="dxa"/>
            <w:tcBorders>
              <w:bottom w:val="single" w:sz="4" w:space="0" w:color="auto"/>
            </w:tcBorders>
          </w:tcPr>
          <w:p w14:paraId="3F6818A2" w14:textId="0210C048" w:rsidR="00E36F22" w:rsidRPr="00E36F22" w:rsidRDefault="00E36F22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 xml:space="preserve">Solidago </w:t>
            </w:r>
            <w:proofErr w:type="spellStart"/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>decurrens</w:t>
            </w:r>
            <w:proofErr w:type="spellEnd"/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E36F22">
              <w:rPr>
                <w:rFonts w:ascii="Times New Roman" w:hAnsi="Times New Roman" w:cs="Times New Roman"/>
                <w:sz w:val="24"/>
              </w:rPr>
              <w:t>05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1785DF23" w14:textId="5A4875CC" w:rsidR="00E36F22" w:rsidRPr="00E36F22" w:rsidRDefault="00E36F22" w:rsidP="007774B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 xml:space="preserve">S. </w:t>
            </w:r>
            <w:proofErr w:type="spellStart"/>
            <w:r w:rsidRPr="00E36F22">
              <w:rPr>
                <w:rFonts w:ascii="Times New Roman" w:hAnsi="Times New Roman" w:cs="Times New Roman"/>
                <w:i/>
                <w:iCs/>
                <w:sz w:val="24"/>
              </w:rPr>
              <w:t>decurrens</w:t>
            </w:r>
            <w:proofErr w:type="spellEnd"/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05CE04DB" w14:textId="054F2F77" w:rsidR="00E36F22" w:rsidRP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152,863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B9CEF71" w14:textId="03C2EDD9" w:rsidR="00E36F22" w:rsidRP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37.19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5E9AB07E" w14:textId="229BDC27" w:rsidR="00E36F22" w:rsidRP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84,736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F71C7EF" w14:textId="5CB1B3A1" w:rsidR="00E36F22" w:rsidRP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18,089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7B1006D2" w14:textId="1AFA9982" w:rsidR="00E36F22" w:rsidRP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36F22">
              <w:rPr>
                <w:rFonts w:ascii="Times New Roman" w:hAnsi="Times New Roman" w:cs="Times New Roman"/>
                <w:sz w:val="24"/>
              </w:rPr>
              <w:t>25,019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0E28ED1" w14:textId="0C6F7C12" w:rsid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8DAA62" w14:textId="5133BA39" w:rsid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BCE763A" w14:textId="5A62BFDA" w:rsid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A9A5607" w14:textId="1966FCB8" w:rsid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DE324E7" w14:textId="1EF9CF40" w:rsidR="00E36F22" w:rsidRDefault="00E36F22" w:rsidP="00777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</w:tbl>
    <w:p w14:paraId="410D9ED5" w14:textId="77777777" w:rsidR="00A663A9" w:rsidRPr="003E7567" w:rsidRDefault="00A663A9" w:rsidP="00E80BEA">
      <w:pPr>
        <w:tabs>
          <w:tab w:val="left" w:pos="13952"/>
        </w:tabs>
        <w:jc w:val="left"/>
        <w:rPr>
          <w:rFonts w:ascii="Times New Roman" w:hAnsi="Times New Roman" w:cs="Times New Roman"/>
          <w:b/>
          <w:bCs/>
          <w:sz w:val="24"/>
        </w:rPr>
      </w:pPr>
    </w:p>
    <w:sectPr w:rsidR="00A663A9" w:rsidRPr="003E7567" w:rsidSect="00E80BEA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97"/>
    <w:rsid w:val="0000401B"/>
    <w:rsid w:val="000053B7"/>
    <w:rsid w:val="00010142"/>
    <w:rsid w:val="00010E92"/>
    <w:rsid w:val="000111A1"/>
    <w:rsid w:val="000112D9"/>
    <w:rsid w:val="00014990"/>
    <w:rsid w:val="000151DF"/>
    <w:rsid w:val="00017E0C"/>
    <w:rsid w:val="0002052D"/>
    <w:rsid w:val="000209A8"/>
    <w:rsid w:val="000218C8"/>
    <w:rsid w:val="00022991"/>
    <w:rsid w:val="000333BF"/>
    <w:rsid w:val="000349AA"/>
    <w:rsid w:val="000374DC"/>
    <w:rsid w:val="00042C26"/>
    <w:rsid w:val="0004484D"/>
    <w:rsid w:val="00044CDB"/>
    <w:rsid w:val="00047939"/>
    <w:rsid w:val="000504D1"/>
    <w:rsid w:val="00051FE6"/>
    <w:rsid w:val="00055EBA"/>
    <w:rsid w:val="00056079"/>
    <w:rsid w:val="0005770E"/>
    <w:rsid w:val="0006007E"/>
    <w:rsid w:val="000634D3"/>
    <w:rsid w:val="000677CD"/>
    <w:rsid w:val="00071A7A"/>
    <w:rsid w:val="000722BA"/>
    <w:rsid w:val="00074F2F"/>
    <w:rsid w:val="00087A0B"/>
    <w:rsid w:val="00090F82"/>
    <w:rsid w:val="000925A5"/>
    <w:rsid w:val="000A013B"/>
    <w:rsid w:val="000A3C27"/>
    <w:rsid w:val="000A59D2"/>
    <w:rsid w:val="000B138F"/>
    <w:rsid w:val="000B1515"/>
    <w:rsid w:val="000B2FC4"/>
    <w:rsid w:val="000B430F"/>
    <w:rsid w:val="000B5953"/>
    <w:rsid w:val="000C0206"/>
    <w:rsid w:val="000C252F"/>
    <w:rsid w:val="000D4305"/>
    <w:rsid w:val="000D4B8B"/>
    <w:rsid w:val="000D5ED4"/>
    <w:rsid w:val="000D73B3"/>
    <w:rsid w:val="000D7B7C"/>
    <w:rsid w:val="000E41A2"/>
    <w:rsid w:val="000E4A81"/>
    <w:rsid w:val="000F113C"/>
    <w:rsid w:val="000F1202"/>
    <w:rsid w:val="000F3EA5"/>
    <w:rsid w:val="000F49AA"/>
    <w:rsid w:val="000F6826"/>
    <w:rsid w:val="000F6D7B"/>
    <w:rsid w:val="00103A37"/>
    <w:rsid w:val="0010533A"/>
    <w:rsid w:val="00106BB4"/>
    <w:rsid w:val="00110757"/>
    <w:rsid w:val="0011159A"/>
    <w:rsid w:val="00111B14"/>
    <w:rsid w:val="00112013"/>
    <w:rsid w:val="00112D3C"/>
    <w:rsid w:val="0011463D"/>
    <w:rsid w:val="0012263B"/>
    <w:rsid w:val="00123B6B"/>
    <w:rsid w:val="0012669E"/>
    <w:rsid w:val="00126B35"/>
    <w:rsid w:val="00126B44"/>
    <w:rsid w:val="00126DDC"/>
    <w:rsid w:val="00126E74"/>
    <w:rsid w:val="00133E07"/>
    <w:rsid w:val="001371AB"/>
    <w:rsid w:val="00143482"/>
    <w:rsid w:val="00143B5B"/>
    <w:rsid w:val="001454EB"/>
    <w:rsid w:val="00145D04"/>
    <w:rsid w:val="00146BA6"/>
    <w:rsid w:val="00146EFB"/>
    <w:rsid w:val="00150F67"/>
    <w:rsid w:val="001550A3"/>
    <w:rsid w:val="0015618C"/>
    <w:rsid w:val="001565CA"/>
    <w:rsid w:val="0016507B"/>
    <w:rsid w:val="00167770"/>
    <w:rsid w:val="001763FB"/>
    <w:rsid w:val="00181D6E"/>
    <w:rsid w:val="00184718"/>
    <w:rsid w:val="001910D2"/>
    <w:rsid w:val="00193B08"/>
    <w:rsid w:val="00197517"/>
    <w:rsid w:val="001A14BF"/>
    <w:rsid w:val="001A4C77"/>
    <w:rsid w:val="001B41AD"/>
    <w:rsid w:val="001B70CD"/>
    <w:rsid w:val="001C025B"/>
    <w:rsid w:val="001C0CC1"/>
    <w:rsid w:val="001C23D4"/>
    <w:rsid w:val="001C6D02"/>
    <w:rsid w:val="001C700A"/>
    <w:rsid w:val="001D1895"/>
    <w:rsid w:val="001D7EF6"/>
    <w:rsid w:val="001E2460"/>
    <w:rsid w:val="001E3035"/>
    <w:rsid w:val="001E4D08"/>
    <w:rsid w:val="001E57C9"/>
    <w:rsid w:val="001E5833"/>
    <w:rsid w:val="001E7395"/>
    <w:rsid w:val="001F2008"/>
    <w:rsid w:val="001F58BB"/>
    <w:rsid w:val="001F5C12"/>
    <w:rsid w:val="001F704A"/>
    <w:rsid w:val="001F7392"/>
    <w:rsid w:val="001F7E23"/>
    <w:rsid w:val="002017A8"/>
    <w:rsid w:val="0020545E"/>
    <w:rsid w:val="00210FD7"/>
    <w:rsid w:val="00212675"/>
    <w:rsid w:val="00214075"/>
    <w:rsid w:val="0021692C"/>
    <w:rsid w:val="00217E90"/>
    <w:rsid w:val="00220EF9"/>
    <w:rsid w:val="00223368"/>
    <w:rsid w:val="0022421B"/>
    <w:rsid w:val="00227133"/>
    <w:rsid w:val="002271AF"/>
    <w:rsid w:val="002279A1"/>
    <w:rsid w:val="00231769"/>
    <w:rsid w:val="00234296"/>
    <w:rsid w:val="00235741"/>
    <w:rsid w:val="00236F7D"/>
    <w:rsid w:val="002447D6"/>
    <w:rsid w:val="002477BE"/>
    <w:rsid w:val="002504BB"/>
    <w:rsid w:val="00251D9C"/>
    <w:rsid w:val="00252FF6"/>
    <w:rsid w:val="00255EE7"/>
    <w:rsid w:val="002619C5"/>
    <w:rsid w:val="002678CD"/>
    <w:rsid w:val="002711A7"/>
    <w:rsid w:val="0027344D"/>
    <w:rsid w:val="00273C88"/>
    <w:rsid w:val="00273DD6"/>
    <w:rsid w:val="00275D12"/>
    <w:rsid w:val="00276B82"/>
    <w:rsid w:val="00281190"/>
    <w:rsid w:val="00284BCB"/>
    <w:rsid w:val="00287110"/>
    <w:rsid w:val="00287B51"/>
    <w:rsid w:val="00287E7D"/>
    <w:rsid w:val="002916F7"/>
    <w:rsid w:val="00293992"/>
    <w:rsid w:val="00293B28"/>
    <w:rsid w:val="00294E1E"/>
    <w:rsid w:val="0029685F"/>
    <w:rsid w:val="002A2B6D"/>
    <w:rsid w:val="002B0D9B"/>
    <w:rsid w:val="002B1761"/>
    <w:rsid w:val="002B3843"/>
    <w:rsid w:val="002B4B27"/>
    <w:rsid w:val="002B6A79"/>
    <w:rsid w:val="002B78F3"/>
    <w:rsid w:val="002C1EF4"/>
    <w:rsid w:val="002C4197"/>
    <w:rsid w:val="002C5FD9"/>
    <w:rsid w:val="002D2E87"/>
    <w:rsid w:val="002D7116"/>
    <w:rsid w:val="002E032E"/>
    <w:rsid w:val="002E0E44"/>
    <w:rsid w:val="002E1E58"/>
    <w:rsid w:val="002E75A1"/>
    <w:rsid w:val="002F2EEB"/>
    <w:rsid w:val="002F366D"/>
    <w:rsid w:val="002F4ABE"/>
    <w:rsid w:val="002F6050"/>
    <w:rsid w:val="002F78D7"/>
    <w:rsid w:val="002F7E29"/>
    <w:rsid w:val="003002F0"/>
    <w:rsid w:val="00301C4A"/>
    <w:rsid w:val="00306F22"/>
    <w:rsid w:val="00306F4A"/>
    <w:rsid w:val="00307153"/>
    <w:rsid w:val="00307DA6"/>
    <w:rsid w:val="00307E94"/>
    <w:rsid w:val="00313C79"/>
    <w:rsid w:val="00313DC8"/>
    <w:rsid w:val="003211B9"/>
    <w:rsid w:val="00321EFB"/>
    <w:rsid w:val="00326277"/>
    <w:rsid w:val="00326B59"/>
    <w:rsid w:val="003274A4"/>
    <w:rsid w:val="00333B50"/>
    <w:rsid w:val="00335DB3"/>
    <w:rsid w:val="00336248"/>
    <w:rsid w:val="00336BD1"/>
    <w:rsid w:val="0034316C"/>
    <w:rsid w:val="00343973"/>
    <w:rsid w:val="00344D55"/>
    <w:rsid w:val="00350FB2"/>
    <w:rsid w:val="0035336B"/>
    <w:rsid w:val="003540D9"/>
    <w:rsid w:val="00360761"/>
    <w:rsid w:val="00361428"/>
    <w:rsid w:val="00363941"/>
    <w:rsid w:val="003705DF"/>
    <w:rsid w:val="00371592"/>
    <w:rsid w:val="00371727"/>
    <w:rsid w:val="003736D1"/>
    <w:rsid w:val="00376683"/>
    <w:rsid w:val="00381820"/>
    <w:rsid w:val="00381836"/>
    <w:rsid w:val="00381A97"/>
    <w:rsid w:val="00384936"/>
    <w:rsid w:val="00387A63"/>
    <w:rsid w:val="00392679"/>
    <w:rsid w:val="003A042A"/>
    <w:rsid w:val="003A0D39"/>
    <w:rsid w:val="003A0D89"/>
    <w:rsid w:val="003A3C92"/>
    <w:rsid w:val="003A5D91"/>
    <w:rsid w:val="003A5ECC"/>
    <w:rsid w:val="003A698D"/>
    <w:rsid w:val="003A6A7B"/>
    <w:rsid w:val="003B0840"/>
    <w:rsid w:val="003B1188"/>
    <w:rsid w:val="003B2B81"/>
    <w:rsid w:val="003B3042"/>
    <w:rsid w:val="003B3F2D"/>
    <w:rsid w:val="003C169C"/>
    <w:rsid w:val="003C2353"/>
    <w:rsid w:val="003C276F"/>
    <w:rsid w:val="003C6DD0"/>
    <w:rsid w:val="003C766E"/>
    <w:rsid w:val="003C7D95"/>
    <w:rsid w:val="003D0908"/>
    <w:rsid w:val="003D3229"/>
    <w:rsid w:val="003D6C87"/>
    <w:rsid w:val="003E1453"/>
    <w:rsid w:val="003E31E4"/>
    <w:rsid w:val="003E6A75"/>
    <w:rsid w:val="003E7567"/>
    <w:rsid w:val="003F02E9"/>
    <w:rsid w:val="003F0F2A"/>
    <w:rsid w:val="003F10DB"/>
    <w:rsid w:val="003F1154"/>
    <w:rsid w:val="003F135D"/>
    <w:rsid w:val="003F2530"/>
    <w:rsid w:val="003F2720"/>
    <w:rsid w:val="003F42E9"/>
    <w:rsid w:val="003F732B"/>
    <w:rsid w:val="004004F2"/>
    <w:rsid w:val="004011D2"/>
    <w:rsid w:val="00402C9D"/>
    <w:rsid w:val="00406F03"/>
    <w:rsid w:val="0041166B"/>
    <w:rsid w:val="004129B2"/>
    <w:rsid w:val="00413603"/>
    <w:rsid w:val="00413D1D"/>
    <w:rsid w:val="0041467E"/>
    <w:rsid w:val="00417D50"/>
    <w:rsid w:val="00420734"/>
    <w:rsid w:val="00424B48"/>
    <w:rsid w:val="004258F0"/>
    <w:rsid w:val="004269A7"/>
    <w:rsid w:val="0043019E"/>
    <w:rsid w:val="00435DC6"/>
    <w:rsid w:val="00444660"/>
    <w:rsid w:val="004509BD"/>
    <w:rsid w:val="0045413B"/>
    <w:rsid w:val="004557A2"/>
    <w:rsid w:val="00460220"/>
    <w:rsid w:val="00461239"/>
    <w:rsid w:val="004640E9"/>
    <w:rsid w:val="004659ED"/>
    <w:rsid w:val="00465BDB"/>
    <w:rsid w:val="00473F68"/>
    <w:rsid w:val="00474186"/>
    <w:rsid w:val="00475FDD"/>
    <w:rsid w:val="00477638"/>
    <w:rsid w:val="004807D5"/>
    <w:rsid w:val="00482681"/>
    <w:rsid w:val="00482876"/>
    <w:rsid w:val="0048575E"/>
    <w:rsid w:val="00491232"/>
    <w:rsid w:val="00491EDA"/>
    <w:rsid w:val="0049245F"/>
    <w:rsid w:val="00492843"/>
    <w:rsid w:val="00492E3B"/>
    <w:rsid w:val="00494321"/>
    <w:rsid w:val="0049497F"/>
    <w:rsid w:val="00494C60"/>
    <w:rsid w:val="00496B54"/>
    <w:rsid w:val="004A7ACD"/>
    <w:rsid w:val="004A7B83"/>
    <w:rsid w:val="004B0A7A"/>
    <w:rsid w:val="004C1ED4"/>
    <w:rsid w:val="004C3877"/>
    <w:rsid w:val="004C3924"/>
    <w:rsid w:val="004C57B7"/>
    <w:rsid w:val="004D10B1"/>
    <w:rsid w:val="004D1343"/>
    <w:rsid w:val="004D2FEB"/>
    <w:rsid w:val="004E49B2"/>
    <w:rsid w:val="004E640D"/>
    <w:rsid w:val="004E6D0A"/>
    <w:rsid w:val="004F0DE9"/>
    <w:rsid w:val="00500291"/>
    <w:rsid w:val="00500415"/>
    <w:rsid w:val="00500671"/>
    <w:rsid w:val="00502FF5"/>
    <w:rsid w:val="005031CA"/>
    <w:rsid w:val="00506ED6"/>
    <w:rsid w:val="005108BD"/>
    <w:rsid w:val="00510E7F"/>
    <w:rsid w:val="00516296"/>
    <w:rsid w:val="00516740"/>
    <w:rsid w:val="005223FD"/>
    <w:rsid w:val="005232B0"/>
    <w:rsid w:val="005237C8"/>
    <w:rsid w:val="005238BB"/>
    <w:rsid w:val="005257C3"/>
    <w:rsid w:val="005275AC"/>
    <w:rsid w:val="0053406F"/>
    <w:rsid w:val="00537B8E"/>
    <w:rsid w:val="005427E3"/>
    <w:rsid w:val="00546AD4"/>
    <w:rsid w:val="00551F05"/>
    <w:rsid w:val="0055339F"/>
    <w:rsid w:val="0055397E"/>
    <w:rsid w:val="00554C3B"/>
    <w:rsid w:val="00564B07"/>
    <w:rsid w:val="00564F4E"/>
    <w:rsid w:val="00565F64"/>
    <w:rsid w:val="005674E9"/>
    <w:rsid w:val="00567F58"/>
    <w:rsid w:val="0057142B"/>
    <w:rsid w:val="00571A34"/>
    <w:rsid w:val="0057314A"/>
    <w:rsid w:val="00574682"/>
    <w:rsid w:val="00581766"/>
    <w:rsid w:val="00583DF3"/>
    <w:rsid w:val="00586492"/>
    <w:rsid w:val="00591907"/>
    <w:rsid w:val="00593015"/>
    <w:rsid w:val="005938AF"/>
    <w:rsid w:val="005950BB"/>
    <w:rsid w:val="00595C68"/>
    <w:rsid w:val="00595C88"/>
    <w:rsid w:val="005A0A17"/>
    <w:rsid w:val="005A2CAC"/>
    <w:rsid w:val="005A6573"/>
    <w:rsid w:val="005A77BC"/>
    <w:rsid w:val="005B0165"/>
    <w:rsid w:val="005B0D9A"/>
    <w:rsid w:val="005B1BE0"/>
    <w:rsid w:val="005B6D64"/>
    <w:rsid w:val="005B6E34"/>
    <w:rsid w:val="005B7DEE"/>
    <w:rsid w:val="005C0B1A"/>
    <w:rsid w:val="005C28DD"/>
    <w:rsid w:val="005C5821"/>
    <w:rsid w:val="005C61F2"/>
    <w:rsid w:val="005C7B3B"/>
    <w:rsid w:val="005D12A9"/>
    <w:rsid w:val="005D39F6"/>
    <w:rsid w:val="005D4554"/>
    <w:rsid w:val="005E435F"/>
    <w:rsid w:val="005E567D"/>
    <w:rsid w:val="005E5A47"/>
    <w:rsid w:val="005E7490"/>
    <w:rsid w:val="005F01F6"/>
    <w:rsid w:val="005F2938"/>
    <w:rsid w:val="005F36B0"/>
    <w:rsid w:val="005F6EA3"/>
    <w:rsid w:val="005F799B"/>
    <w:rsid w:val="006015E6"/>
    <w:rsid w:val="00604CBD"/>
    <w:rsid w:val="00605F05"/>
    <w:rsid w:val="00614C0C"/>
    <w:rsid w:val="00615486"/>
    <w:rsid w:val="00617438"/>
    <w:rsid w:val="006176AF"/>
    <w:rsid w:val="00621415"/>
    <w:rsid w:val="006225C6"/>
    <w:rsid w:val="006247B3"/>
    <w:rsid w:val="00625474"/>
    <w:rsid w:val="00636314"/>
    <w:rsid w:val="0064543D"/>
    <w:rsid w:val="006471A3"/>
    <w:rsid w:val="0065030E"/>
    <w:rsid w:val="00651816"/>
    <w:rsid w:val="00651DC7"/>
    <w:rsid w:val="00653356"/>
    <w:rsid w:val="00653821"/>
    <w:rsid w:val="006549A4"/>
    <w:rsid w:val="00656A37"/>
    <w:rsid w:val="00656AAE"/>
    <w:rsid w:val="00661D71"/>
    <w:rsid w:val="006627B1"/>
    <w:rsid w:val="0066313C"/>
    <w:rsid w:val="006634F4"/>
    <w:rsid w:val="0066489D"/>
    <w:rsid w:val="00670733"/>
    <w:rsid w:val="0067098F"/>
    <w:rsid w:val="00671C0B"/>
    <w:rsid w:val="00684749"/>
    <w:rsid w:val="006855EB"/>
    <w:rsid w:val="00687AFF"/>
    <w:rsid w:val="00693E3D"/>
    <w:rsid w:val="006A0AC8"/>
    <w:rsid w:val="006A4A69"/>
    <w:rsid w:val="006A4CC5"/>
    <w:rsid w:val="006A4DFA"/>
    <w:rsid w:val="006A5A6A"/>
    <w:rsid w:val="006B3AC7"/>
    <w:rsid w:val="006B3B4F"/>
    <w:rsid w:val="006B6054"/>
    <w:rsid w:val="006B7D55"/>
    <w:rsid w:val="006B7EC0"/>
    <w:rsid w:val="006C208F"/>
    <w:rsid w:val="006C31B7"/>
    <w:rsid w:val="006C7CB0"/>
    <w:rsid w:val="006D0614"/>
    <w:rsid w:val="006D099D"/>
    <w:rsid w:val="006D3737"/>
    <w:rsid w:val="006D52BA"/>
    <w:rsid w:val="006E15F5"/>
    <w:rsid w:val="006E2B53"/>
    <w:rsid w:val="006E2DCD"/>
    <w:rsid w:val="006E31D8"/>
    <w:rsid w:val="006E3238"/>
    <w:rsid w:val="006F49F4"/>
    <w:rsid w:val="006F6E28"/>
    <w:rsid w:val="007001EE"/>
    <w:rsid w:val="007009F4"/>
    <w:rsid w:val="0070186F"/>
    <w:rsid w:val="00702FD2"/>
    <w:rsid w:val="007031AB"/>
    <w:rsid w:val="00706165"/>
    <w:rsid w:val="007068CC"/>
    <w:rsid w:val="00706D74"/>
    <w:rsid w:val="00716954"/>
    <w:rsid w:val="00717B60"/>
    <w:rsid w:val="0072473A"/>
    <w:rsid w:val="00726499"/>
    <w:rsid w:val="007272E6"/>
    <w:rsid w:val="0073108E"/>
    <w:rsid w:val="007329D7"/>
    <w:rsid w:val="00734E6A"/>
    <w:rsid w:val="00735DEF"/>
    <w:rsid w:val="00735F17"/>
    <w:rsid w:val="00742D0D"/>
    <w:rsid w:val="0074325A"/>
    <w:rsid w:val="007501A8"/>
    <w:rsid w:val="00752BD4"/>
    <w:rsid w:val="00755624"/>
    <w:rsid w:val="00755962"/>
    <w:rsid w:val="007568FF"/>
    <w:rsid w:val="00756EA6"/>
    <w:rsid w:val="00761BEA"/>
    <w:rsid w:val="00764770"/>
    <w:rsid w:val="00764BF5"/>
    <w:rsid w:val="00767331"/>
    <w:rsid w:val="00770910"/>
    <w:rsid w:val="00770D36"/>
    <w:rsid w:val="00770DF2"/>
    <w:rsid w:val="0077143F"/>
    <w:rsid w:val="007774B8"/>
    <w:rsid w:val="00777EBC"/>
    <w:rsid w:val="00781DC5"/>
    <w:rsid w:val="0078346D"/>
    <w:rsid w:val="0078401C"/>
    <w:rsid w:val="00784640"/>
    <w:rsid w:val="00785A24"/>
    <w:rsid w:val="007A0C92"/>
    <w:rsid w:val="007A27D4"/>
    <w:rsid w:val="007B62A9"/>
    <w:rsid w:val="007C00CC"/>
    <w:rsid w:val="007C33AF"/>
    <w:rsid w:val="007C61E7"/>
    <w:rsid w:val="007D1733"/>
    <w:rsid w:val="007D4351"/>
    <w:rsid w:val="007D4ADE"/>
    <w:rsid w:val="007D5C90"/>
    <w:rsid w:val="007E0980"/>
    <w:rsid w:val="007E30A1"/>
    <w:rsid w:val="007E460D"/>
    <w:rsid w:val="007E7CE3"/>
    <w:rsid w:val="007F43F8"/>
    <w:rsid w:val="007F49E4"/>
    <w:rsid w:val="007F4D75"/>
    <w:rsid w:val="0080373A"/>
    <w:rsid w:val="008046F6"/>
    <w:rsid w:val="00804897"/>
    <w:rsid w:val="00807042"/>
    <w:rsid w:val="00814B73"/>
    <w:rsid w:val="00815255"/>
    <w:rsid w:val="00815511"/>
    <w:rsid w:val="00823043"/>
    <w:rsid w:val="00824541"/>
    <w:rsid w:val="008313E3"/>
    <w:rsid w:val="00832078"/>
    <w:rsid w:val="00835B35"/>
    <w:rsid w:val="00835F79"/>
    <w:rsid w:val="008452A3"/>
    <w:rsid w:val="008452E5"/>
    <w:rsid w:val="00845F7D"/>
    <w:rsid w:val="008461EC"/>
    <w:rsid w:val="008556AC"/>
    <w:rsid w:val="00855F29"/>
    <w:rsid w:val="00862721"/>
    <w:rsid w:val="00864BBF"/>
    <w:rsid w:val="00866243"/>
    <w:rsid w:val="008714D4"/>
    <w:rsid w:val="008732E6"/>
    <w:rsid w:val="0087403A"/>
    <w:rsid w:val="008768C2"/>
    <w:rsid w:val="00884FEB"/>
    <w:rsid w:val="00885AAB"/>
    <w:rsid w:val="00894763"/>
    <w:rsid w:val="00895F94"/>
    <w:rsid w:val="008963B6"/>
    <w:rsid w:val="008968A9"/>
    <w:rsid w:val="008A0501"/>
    <w:rsid w:val="008A437D"/>
    <w:rsid w:val="008C2CFD"/>
    <w:rsid w:val="008D164A"/>
    <w:rsid w:val="008D3AF2"/>
    <w:rsid w:val="008D3ECC"/>
    <w:rsid w:val="008D6439"/>
    <w:rsid w:val="008D66AE"/>
    <w:rsid w:val="008D7812"/>
    <w:rsid w:val="008E1783"/>
    <w:rsid w:val="008E3CAB"/>
    <w:rsid w:val="008E553A"/>
    <w:rsid w:val="008E6000"/>
    <w:rsid w:val="008F0393"/>
    <w:rsid w:val="008F6B6B"/>
    <w:rsid w:val="008F7F9F"/>
    <w:rsid w:val="0090034F"/>
    <w:rsid w:val="00900A7F"/>
    <w:rsid w:val="00910017"/>
    <w:rsid w:val="00910258"/>
    <w:rsid w:val="00911EC0"/>
    <w:rsid w:val="00913D1F"/>
    <w:rsid w:val="00913F18"/>
    <w:rsid w:val="009162CA"/>
    <w:rsid w:val="0091687F"/>
    <w:rsid w:val="00922D75"/>
    <w:rsid w:val="00923F10"/>
    <w:rsid w:val="0092566B"/>
    <w:rsid w:val="009332E2"/>
    <w:rsid w:val="00933BB7"/>
    <w:rsid w:val="00936D1F"/>
    <w:rsid w:val="00937AF2"/>
    <w:rsid w:val="00940C62"/>
    <w:rsid w:val="009551A2"/>
    <w:rsid w:val="0095747D"/>
    <w:rsid w:val="00962897"/>
    <w:rsid w:val="009645F0"/>
    <w:rsid w:val="0096468E"/>
    <w:rsid w:val="0097345C"/>
    <w:rsid w:val="009734E0"/>
    <w:rsid w:val="00980D51"/>
    <w:rsid w:val="00981718"/>
    <w:rsid w:val="00981C42"/>
    <w:rsid w:val="00982ECD"/>
    <w:rsid w:val="0098441E"/>
    <w:rsid w:val="0098583C"/>
    <w:rsid w:val="00985BAA"/>
    <w:rsid w:val="00987DBE"/>
    <w:rsid w:val="00990ED5"/>
    <w:rsid w:val="0099549D"/>
    <w:rsid w:val="00995E82"/>
    <w:rsid w:val="00996F3A"/>
    <w:rsid w:val="00997A87"/>
    <w:rsid w:val="009A087D"/>
    <w:rsid w:val="009A2192"/>
    <w:rsid w:val="009A269A"/>
    <w:rsid w:val="009A470C"/>
    <w:rsid w:val="009A5D77"/>
    <w:rsid w:val="009A69A4"/>
    <w:rsid w:val="009A7043"/>
    <w:rsid w:val="009B0BFC"/>
    <w:rsid w:val="009B3D4A"/>
    <w:rsid w:val="009B46F2"/>
    <w:rsid w:val="009B56C0"/>
    <w:rsid w:val="009B56C6"/>
    <w:rsid w:val="009B5CC7"/>
    <w:rsid w:val="009B64FD"/>
    <w:rsid w:val="009B6600"/>
    <w:rsid w:val="009C19D4"/>
    <w:rsid w:val="009C1D6B"/>
    <w:rsid w:val="009C53E7"/>
    <w:rsid w:val="009C78ED"/>
    <w:rsid w:val="009D073B"/>
    <w:rsid w:val="009D0CEC"/>
    <w:rsid w:val="009D3434"/>
    <w:rsid w:val="009D690A"/>
    <w:rsid w:val="009D74E2"/>
    <w:rsid w:val="009D7828"/>
    <w:rsid w:val="009D7C5D"/>
    <w:rsid w:val="009D7D23"/>
    <w:rsid w:val="009E1843"/>
    <w:rsid w:val="009E2303"/>
    <w:rsid w:val="009E676E"/>
    <w:rsid w:val="009E7C06"/>
    <w:rsid w:val="009E7F7C"/>
    <w:rsid w:val="009F06E5"/>
    <w:rsid w:val="009F19E9"/>
    <w:rsid w:val="009F2627"/>
    <w:rsid w:val="009F2D6A"/>
    <w:rsid w:val="009F709B"/>
    <w:rsid w:val="009F7779"/>
    <w:rsid w:val="00A03F52"/>
    <w:rsid w:val="00A0713B"/>
    <w:rsid w:val="00A15D84"/>
    <w:rsid w:val="00A21FAE"/>
    <w:rsid w:val="00A233B3"/>
    <w:rsid w:val="00A2359B"/>
    <w:rsid w:val="00A23865"/>
    <w:rsid w:val="00A32F92"/>
    <w:rsid w:val="00A37253"/>
    <w:rsid w:val="00A4034E"/>
    <w:rsid w:val="00A4535A"/>
    <w:rsid w:val="00A45D7D"/>
    <w:rsid w:val="00A47641"/>
    <w:rsid w:val="00A5407C"/>
    <w:rsid w:val="00A563A9"/>
    <w:rsid w:val="00A56569"/>
    <w:rsid w:val="00A56A6A"/>
    <w:rsid w:val="00A600BA"/>
    <w:rsid w:val="00A6079E"/>
    <w:rsid w:val="00A62BD9"/>
    <w:rsid w:val="00A63C12"/>
    <w:rsid w:val="00A6451A"/>
    <w:rsid w:val="00A6551E"/>
    <w:rsid w:val="00A66213"/>
    <w:rsid w:val="00A663A9"/>
    <w:rsid w:val="00A67FA9"/>
    <w:rsid w:val="00A70E94"/>
    <w:rsid w:val="00A71440"/>
    <w:rsid w:val="00A74A84"/>
    <w:rsid w:val="00A76369"/>
    <w:rsid w:val="00A76F86"/>
    <w:rsid w:val="00A82354"/>
    <w:rsid w:val="00A82ADE"/>
    <w:rsid w:val="00A83DA8"/>
    <w:rsid w:val="00A92B8C"/>
    <w:rsid w:val="00A93408"/>
    <w:rsid w:val="00A93462"/>
    <w:rsid w:val="00A94CB5"/>
    <w:rsid w:val="00A96991"/>
    <w:rsid w:val="00A9757E"/>
    <w:rsid w:val="00A97C9E"/>
    <w:rsid w:val="00AA0470"/>
    <w:rsid w:val="00AA1903"/>
    <w:rsid w:val="00AA4BEA"/>
    <w:rsid w:val="00AA5B92"/>
    <w:rsid w:val="00AB0DF6"/>
    <w:rsid w:val="00AB1B72"/>
    <w:rsid w:val="00AB20EC"/>
    <w:rsid w:val="00AB2596"/>
    <w:rsid w:val="00AB3DBC"/>
    <w:rsid w:val="00AC174D"/>
    <w:rsid w:val="00AC4119"/>
    <w:rsid w:val="00AC68D5"/>
    <w:rsid w:val="00AC6DAE"/>
    <w:rsid w:val="00AC74B3"/>
    <w:rsid w:val="00AD0376"/>
    <w:rsid w:val="00AD1680"/>
    <w:rsid w:val="00AD18FF"/>
    <w:rsid w:val="00AD2073"/>
    <w:rsid w:val="00AD25C9"/>
    <w:rsid w:val="00AD3FF0"/>
    <w:rsid w:val="00AD468D"/>
    <w:rsid w:val="00AD600A"/>
    <w:rsid w:val="00AE1261"/>
    <w:rsid w:val="00AE3F12"/>
    <w:rsid w:val="00AE5051"/>
    <w:rsid w:val="00AE6150"/>
    <w:rsid w:val="00AE6B47"/>
    <w:rsid w:val="00AE7782"/>
    <w:rsid w:val="00AE77EE"/>
    <w:rsid w:val="00AF4E43"/>
    <w:rsid w:val="00B0182E"/>
    <w:rsid w:val="00B027BA"/>
    <w:rsid w:val="00B02F58"/>
    <w:rsid w:val="00B04F22"/>
    <w:rsid w:val="00B052B6"/>
    <w:rsid w:val="00B06A9B"/>
    <w:rsid w:val="00B0792F"/>
    <w:rsid w:val="00B1186E"/>
    <w:rsid w:val="00B13762"/>
    <w:rsid w:val="00B16E31"/>
    <w:rsid w:val="00B17708"/>
    <w:rsid w:val="00B17C34"/>
    <w:rsid w:val="00B17D3F"/>
    <w:rsid w:val="00B2170F"/>
    <w:rsid w:val="00B256A4"/>
    <w:rsid w:val="00B364D2"/>
    <w:rsid w:val="00B36F23"/>
    <w:rsid w:val="00B409B8"/>
    <w:rsid w:val="00B418EC"/>
    <w:rsid w:val="00B41B70"/>
    <w:rsid w:val="00B42B2C"/>
    <w:rsid w:val="00B50AA9"/>
    <w:rsid w:val="00B52663"/>
    <w:rsid w:val="00B53D15"/>
    <w:rsid w:val="00B55190"/>
    <w:rsid w:val="00B551C3"/>
    <w:rsid w:val="00B57A0D"/>
    <w:rsid w:val="00B63839"/>
    <w:rsid w:val="00B65EE1"/>
    <w:rsid w:val="00B67DF3"/>
    <w:rsid w:val="00B73A83"/>
    <w:rsid w:val="00B74915"/>
    <w:rsid w:val="00B74A95"/>
    <w:rsid w:val="00B77AB7"/>
    <w:rsid w:val="00B92E88"/>
    <w:rsid w:val="00B9400F"/>
    <w:rsid w:val="00B941E6"/>
    <w:rsid w:val="00B94EA6"/>
    <w:rsid w:val="00BA01C4"/>
    <w:rsid w:val="00BA0870"/>
    <w:rsid w:val="00BA15AF"/>
    <w:rsid w:val="00BA25CC"/>
    <w:rsid w:val="00BA25F9"/>
    <w:rsid w:val="00BA410A"/>
    <w:rsid w:val="00BA47D8"/>
    <w:rsid w:val="00BA5DE2"/>
    <w:rsid w:val="00BA72D2"/>
    <w:rsid w:val="00BB1822"/>
    <w:rsid w:val="00BC00F4"/>
    <w:rsid w:val="00BC7DB6"/>
    <w:rsid w:val="00BD4B55"/>
    <w:rsid w:val="00BD6982"/>
    <w:rsid w:val="00BE2670"/>
    <w:rsid w:val="00BE308E"/>
    <w:rsid w:val="00BE5D3C"/>
    <w:rsid w:val="00BE6826"/>
    <w:rsid w:val="00BF35D0"/>
    <w:rsid w:val="00BF3E1B"/>
    <w:rsid w:val="00BF3E3C"/>
    <w:rsid w:val="00BF535F"/>
    <w:rsid w:val="00C03939"/>
    <w:rsid w:val="00C03FDB"/>
    <w:rsid w:val="00C074C2"/>
    <w:rsid w:val="00C13399"/>
    <w:rsid w:val="00C141E9"/>
    <w:rsid w:val="00C15CC4"/>
    <w:rsid w:val="00C24763"/>
    <w:rsid w:val="00C24B0F"/>
    <w:rsid w:val="00C2677B"/>
    <w:rsid w:val="00C26917"/>
    <w:rsid w:val="00C27CD7"/>
    <w:rsid w:val="00C31A73"/>
    <w:rsid w:val="00C31AD9"/>
    <w:rsid w:val="00C34589"/>
    <w:rsid w:val="00C36016"/>
    <w:rsid w:val="00C3694B"/>
    <w:rsid w:val="00C37B73"/>
    <w:rsid w:val="00C41025"/>
    <w:rsid w:val="00C41234"/>
    <w:rsid w:val="00C4392E"/>
    <w:rsid w:val="00C43C6E"/>
    <w:rsid w:val="00C47314"/>
    <w:rsid w:val="00C54180"/>
    <w:rsid w:val="00C54836"/>
    <w:rsid w:val="00C54D5B"/>
    <w:rsid w:val="00C57636"/>
    <w:rsid w:val="00C610C4"/>
    <w:rsid w:val="00C61842"/>
    <w:rsid w:val="00C6363F"/>
    <w:rsid w:val="00C63ED5"/>
    <w:rsid w:val="00C64925"/>
    <w:rsid w:val="00C672CC"/>
    <w:rsid w:val="00C70085"/>
    <w:rsid w:val="00C7307F"/>
    <w:rsid w:val="00C8150E"/>
    <w:rsid w:val="00C8499E"/>
    <w:rsid w:val="00C8516A"/>
    <w:rsid w:val="00C858CC"/>
    <w:rsid w:val="00C871E1"/>
    <w:rsid w:val="00CB2B60"/>
    <w:rsid w:val="00CB52F8"/>
    <w:rsid w:val="00CC184F"/>
    <w:rsid w:val="00CC61A1"/>
    <w:rsid w:val="00CD349B"/>
    <w:rsid w:val="00CD442A"/>
    <w:rsid w:val="00CD44B1"/>
    <w:rsid w:val="00CD5986"/>
    <w:rsid w:val="00CD63E7"/>
    <w:rsid w:val="00CD73C3"/>
    <w:rsid w:val="00CE19AB"/>
    <w:rsid w:val="00CE2DF4"/>
    <w:rsid w:val="00CE3C4A"/>
    <w:rsid w:val="00CF19B3"/>
    <w:rsid w:val="00CF2EDF"/>
    <w:rsid w:val="00CF5E65"/>
    <w:rsid w:val="00CF5F52"/>
    <w:rsid w:val="00D001DD"/>
    <w:rsid w:val="00D00F94"/>
    <w:rsid w:val="00D0171A"/>
    <w:rsid w:val="00D02E13"/>
    <w:rsid w:val="00D14699"/>
    <w:rsid w:val="00D16DD7"/>
    <w:rsid w:val="00D170E1"/>
    <w:rsid w:val="00D20892"/>
    <w:rsid w:val="00D21DE3"/>
    <w:rsid w:val="00D22738"/>
    <w:rsid w:val="00D27BF6"/>
    <w:rsid w:val="00D30717"/>
    <w:rsid w:val="00D30A28"/>
    <w:rsid w:val="00D3395E"/>
    <w:rsid w:val="00D3710E"/>
    <w:rsid w:val="00D37BEF"/>
    <w:rsid w:val="00D409EE"/>
    <w:rsid w:val="00D41431"/>
    <w:rsid w:val="00D47063"/>
    <w:rsid w:val="00D52DB2"/>
    <w:rsid w:val="00D62F8C"/>
    <w:rsid w:val="00D658D9"/>
    <w:rsid w:val="00D70073"/>
    <w:rsid w:val="00D749C9"/>
    <w:rsid w:val="00D765F1"/>
    <w:rsid w:val="00D777CF"/>
    <w:rsid w:val="00D85A52"/>
    <w:rsid w:val="00D85BCF"/>
    <w:rsid w:val="00D87EF8"/>
    <w:rsid w:val="00D96DF9"/>
    <w:rsid w:val="00D97387"/>
    <w:rsid w:val="00DA2450"/>
    <w:rsid w:val="00DA43F3"/>
    <w:rsid w:val="00DA47CB"/>
    <w:rsid w:val="00DB3A96"/>
    <w:rsid w:val="00DB78C5"/>
    <w:rsid w:val="00DB7DEF"/>
    <w:rsid w:val="00DC1460"/>
    <w:rsid w:val="00DC57C2"/>
    <w:rsid w:val="00DC5830"/>
    <w:rsid w:val="00DC6181"/>
    <w:rsid w:val="00DC65B8"/>
    <w:rsid w:val="00DD562E"/>
    <w:rsid w:val="00DD7D77"/>
    <w:rsid w:val="00DE0C5E"/>
    <w:rsid w:val="00DE31A6"/>
    <w:rsid w:val="00DE5D26"/>
    <w:rsid w:val="00DE6030"/>
    <w:rsid w:val="00DF0748"/>
    <w:rsid w:val="00DF16F8"/>
    <w:rsid w:val="00DF1C13"/>
    <w:rsid w:val="00DF29AE"/>
    <w:rsid w:val="00DF30BE"/>
    <w:rsid w:val="00DF4128"/>
    <w:rsid w:val="00DF4C89"/>
    <w:rsid w:val="00DF5E83"/>
    <w:rsid w:val="00DF6043"/>
    <w:rsid w:val="00E002DF"/>
    <w:rsid w:val="00E04680"/>
    <w:rsid w:val="00E06A76"/>
    <w:rsid w:val="00E07FBC"/>
    <w:rsid w:val="00E12B6C"/>
    <w:rsid w:val="00E13706"/>
    <w:rsid w:val="00E13FAE"/>
    <w:rsid w:val="00E1635F"/>
    <w:rsid w:val="00E16750"/>
    <w:rsid w:val="00E212A7"/>
    <w:rsid w:val="00E21345"/>
    <w:rsid w:val="00E2516F"/>
    <w:rsid w:val="00E25A95"/>
    <w:rsid w:val="00E26F63"/>
    <w:rsid w:val="00E27747"/>
    <w:rsid w:val="00E330C8"/>
    <w:rsid w:val="00E352EE"/>
    <w:rsid w:val="00E36F22"/>
    <w:rsid w:val="00E375C3"/>
    <w:rsid w:val="00E43D33"/>
    <w:rsid w:val="00E43DE6"/>
    <w:rsid w:val="00E4593E"/>
    <w:rsid w:val="00E45D38"/>
    <w:rsid w:val="00E52F59"/>
    <w:rsid w:val="00E53915"/>
    <w:rsid w:val="00E5746E"/>
    <w:rsid w:val="00E672A5"/>
    <w:rsid w:val="00E67EF6"/>
    <w:rsid w:val="00E71E36"/>
    <w:rsid w:val="00E7250C"/>
    <w:rsid w:val="00E76A35"/>
    <w:rsid w:val="00E77BEC"/>
    <w:rsid w:val="00E803FA"/>
    <w:rsid w:val="00E80BEA"/>
    <w:rsid w:val="00E817BD"/>
    <w:rsid w:val="00E81CC8"/>
    <w:rsid w:val="00E830C3"/>
    <w:rsid w:val="00E85ADD"/>
    <w:rsid w:val="00E8673F"/>
    <w:rsid w:val="00E87A00"/>
    <w:rsid w:val="00E91D90"/>
    <w:rsid w:val="00E95B72"/>
    <w:rsid w:val="00E96C87"/>
    <w:rsid w:val="00EA2170"/>
    <w:rsid w:val="00EA3FE1"/>
    <w:rsid w:val="00EA61B7"/>
    <w:rsid w:val="00EA66C6"/>
    <w:rsid w:val="00EB4339"/>
    <w:rsid w:val="00EB7256"/>
    <w:rsid w:val="00ED12F9"/>
    <w:rsid w:val="00ED1A5F"/>
    <w:rsid w:val="00ED1DBC"/>
    <w:rsid w:val="00ED270A"/>
    <w:rsid w:val="00EE1513"/>
    <w:rsid w:val="00EE6903"/>
    <w:rsid w:val="00EF1F79"/>
    <w:rsid w:val="00EF25BD"/>
    <w:rsid w:val="00EF2E30"/>
    <w:rsid w:val="00EF2F3C"/>
    <w:rsid w:val="00EF4713"/>
    <w:rsid w:val="00EF5317"/>
    <w:rsid w:val="00EF59CB"/>
    <w:rsid w:val="00F0492E"/>
    <w:rsid w:val="00F05F3B"/>
    <w:rsid w:val="00F06A34"/>
    <w:rsid w:val="00F114AC"/>
    <w:rsid w:val="00F201B6"/>
    <w:rsid w:val="00F2120A"/>
    <w:rsid w:val="00F21276"/>
    <w:rsid w:val="00F23D55"/>
    <w:rsid w:val="00F251EF"/>
    <w:rsid w:val="00F2694E"/>
    <w:rsid w:val="00F2721C"/>
    <w:rsid w:val="00F30FA0"/>
    <w:rsid w:val="00F31B7B"/>
    <w:rsid w:val="00F337C2"/>
    <w:rsid w:val="00F36A54"/>
    <w:rsid w:val="00F37664"/>
    <w:rsid w:val="00F44D7C"/>
    <w:rsid w:val="00F4779E"/>
    <w:rsid w:val="00F501F6"/>
    <w:rsid w:val="00F50B95"/>
    <w:rsid w:val="00F51E72"/>
    <w:rsid w:val="00F522BE"/>
    <w:rsid w:val="00F52717"/>
    <w:rsid w:val="00F52D92"/>
    <w:rsid w:val="00F5406C"/>
    <w:rsid w:val="00F559EF"/>
    <w:rsid w:val="00F641A5"/>
    <w:rsid w:val="00F64524"/>
    <w:rsid w:val="00F70932"/>
    <w:rsid w:val="00F71EBE"/>
    <w:rsid w:val="00F73CA2"/>
    <w:rsid w:val="00F744A8"/>
    <w:rsid w:val="00F7489C"/>
    <w:rsid w:val="00F75CAB"/>
    <w:rsid w:val="00F769CF"/>
    <w:rsid w:val="00F80ED1"/>
    <w:rsid w:val="00F81A6E"/>
    <w:rsid w:val="00F822D3"/>
    <w:rsid w:val="00F83318"/>
    <w:rsid w:val="00F838A4"/>
    <w:rsid w:val="00F94079"/>
    <w:rsid w:val="00FA31DB"/>
    <w:rsid w:val="00FA41F3"/>
    <w:rsid w:val="00FB2038"/>
    <w:rsid w:val="00FC04C1"/>
    <w:rsid w:val="00FC2850"/>
    <w:rsid w:val="00FC419F"/>
    <w:rsid w:val="00FD4D86"/>
    <w:rsid w:val="00FD7EF8"/>
    <w:rsid w:val="00FE016B"/>
    <w:rsid w:val="00FE18FA"/>
    <w:rsid w:val="00FE7A0A"/>
    <w:rsid w:val="00FF0AF7"/>
    <w:rsid w:val="00FF466C"/>
    <w:rsid w:val="00FF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81A49"/>
  <w15:chartTrackingRefBased/>
  <w15:docId w15:val="{47194009-B6E6-AF4A-925C-98D97FB2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43C6E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43C6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0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雨恬</dc:creator>
  <cp:keywords/>
  <dc:description/>
  <cp:lastModifiedBy>陶雨恬</cp:lastModifiedBy>
  <cp:revision>2</cp:revision>
  <dcterms:created xsi:type="dcterms:W3CDTF">2024-12-10T06:16:00Z</dcterms:created>
  <dcterms:modified xsi:type="dcterms:W3CDTF">2024-12-10T06:16:00Z</dcterms:modified>
</cp:coreProperties>
</file>